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284F0" w14:textId="4E9CAAE8" w:rsidR="00500108" w:rsidRPr="00FA13AA" w:rsidRDefault="00444FD7" w:rsidP="000B5F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13AA">
        <w:rPr>
          <w:rFonts w:ascii="Times New Roman" w:hAnsi="Times New Roman" w:cs="Times New Roman"/>
          <w:b/>
          <w:sz w:val="24"/>
          <w:szCs w:val="24"/>
        </w:rPr>
        <w:t>Figure</w:t>
      </w:r>
      <w:r w:rsidR="00C16AFA" w:rsidRPr="00FA1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041C">
        <w:rPr>
          <w:rFonts w:ascii="Times New Roman" w:hAnsi="Times New Roman" w:cs="Times New Roman"/>
          <w:b/>
          <w:sz w:val="24"/>
          <w:szCs w:val="24"/>
        </w:rPr>
        <w:t>S</w:t>
      </w:r>
      <w:r w:rsidR="00C16AFA" w:rsidRPr="00FA13AA">
        <w:rPr>
          <w:rFonts w:ascii="Times New Roman" w:hAnsi="Times New Roman" w:cs="Times New Roman"/>
          <w:b/>
          <w:sz w:val="24"/>
          <w:szCs w:val="24"/>
        </w:rPr>
        <w:t>1</w:t>
      </w:r>
      <w:r w:rsidR="008A4AD3">
        <w:rPr>
          <w:rFonts w:ascii="Times New Roman" w:hAnsi="Times New Roman" w:cs="Times New Roman"/>
          <w:b/>
          <w:sz w:val="24"/>
          <w:szCs w:val="24"/>
        </w:rPr>
        <w:t>.</w:t>
      </w:r>
      <w:r w:rsidR="00C16AFA" w:rsidRPr="00FA13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0108" w:rsidRPr="006E0980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="00500108" w:rsidRPr="006E09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00108" w:rsidRPr="006E0980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500108" w:rsidRPr="006E0980">
        <w:rPr>
          <w:rFonts w:ascii="Times New Roman" w:hAnsi="Times New Roman" w:cs="Times New Roman" w:hint="eastAsia"/>
          <w:i/>
          <w:kern w:val="0"/>
          <w:sz w:val="24"/>
          <w:szCs w:val="24"/>
        </w:rPr>
        <w:t>Hp11637</w:t>
      </w:r>
      <w:r w:rsidR="00500108" w:rsidRPr="006E0980">
        <w:rPr>
          <w:rFonts w:ascii="Times New Roman" w:hAnsi="Times New Roman" w:cs="Times New Roman" w:hint="eastAsia"/>
          <w:kern w:val="0"/>
          <w:sz w:val="24"/>
          <w:szCs w:val="24"/>
        </w:rPr>
        <w:t xml:space="preserve">) infection inhibits while EBSS promotes </w:t>
      </w:r>
      <w:r w:rsidR="00500108" w:rsidRPr="006E0980">
        <w:rPr>
          <w:rFonts w:ascii="Times New Roman" w:hAnsi="Times New Roman" w:cs="Times New Roman"/>
          <w:kern w:val="0"/>
          <w:sz w:val="24"/>
          <w:szCs w:val="24"/>
        </w:rPr>
        <w:t xml:space="preserve">autophagic flux </w:t>
      </w:r>
      <w:r w:rsidR="00500108" w:rsidRPr="00CC3185">
        <w:rPr>
          <w:rFonts w:ascii="Times New Roman" w:hAnsi="Times New Roman" w:cs="Times New Roman"/>
          <w:iCs/>
          <w:kern w:val="0"/>
          <w:sz w:val="24"/>
          <w:szCs w:val="24"/>
        </w:rPr>
        <w:t xml:space="preserve">in </w:t>
      </w:r>
      <w:r w:rsidR="00CC3185">
        <w:rPr>
          <w:rFonts w:ascii="Times New Roman" w:hAnsi="Times New Roman" w:cs="Times New Roman"/>
          <w:iCs/>
          <w:kern w:val="0"/>
          <w:sz w:val="24"/>
          <w:szCs w:val="24"/>
        </w:rPr>
        <w:t>gastric cells</w:t>
      </w:r>
      <w:r w:rsidR="00500108" w:rsidRPr="006E0980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500108" w:rsidRPr="00FA13AA">
        <w:rPr>
          <w:rFonts w:ascii="Times New Roman" w:hAnsi="Times New Roman" w:cs="Times New Roman"/>
          <w:kern w:val="0"/>
          <w:sz w:val="24"/>
          <w:szCs w:val="24"/>
        </w:rPr>
        <w:t>W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estern blot was performed to detect the protein levels of </w:t>
      </w:r>
      <w:r w:rsidR="00500108" w:rsidRPr="00FA13AA">
        <w:rPr>
          <w:rFonts w:ascii="Times New Roman" w:hAnsi="Times New Roman" w:cs="Times New Roman"/>
          <w:kern w:val="0"/>
          <w:sz w:val="24"/>
          <w:szCs w:val="24"/>
        </w:rPr>
        <w:t>LC</w:t>
      </w:r>
      <w:r w:rsidR="00E55A85">
        <w:rPr>
          <w:rFonts w:ascii="Times New Roman" w:hAnsi="Times New Roman" w:cs="Times New Roman"/>
          <w:kern w:val="0"/>
          <w:sz w:val="24"/>
          <w:szCs w:val="24"/>
        </w:rPr>
        <w:t>3</w:t>
      </w:r>
      <w:r w:rsidR="00500108" w:rsidRPr="00FA13AA">
        <w:rPr>
          <w:rFonts w:ascii="Times New Roman" w:hAnsi="Times New Roman" w:cs="Times New Roman"/>
          <w:kern w:val="0"/>
          <w:sz w:val="24"/>
          <w:szCs w:val="24"/>
        </w:rPr>
        <w:t>B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I/II and </w:t>
      </w:r>
      <w:r w:rsidR="00500108" w:rsidRPr="00FA13AA">
        <w:rPr>
          <w:rFonts w:ascii="Times New Roman" w:hAnsi="Times New Roman" w:cs="Times New Roman"/>
          <w:kern w:val="0"/>
          <w:sz w:val="24"/>
          <w:szCs w:val="24"/>
        </w:rPr>
        <w:t>SQSTM1/p62</w:t>
      </w:r>
      <w:r w:rsidR="00500108" w:rsidRPr="00FA13A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in cells infected with </w:t>
      </w:r>
      <w:r w:rsidR="00500108" w:rsidRPr="00FA13AA">
        <w:rPr>
          <w:rFonts w:ascii="Times New Roman" w:hAnsi="Times New Roman" w:cs="Times New Roman" w:hint="eastAsia"/>
          <w:i/>
          <w:kern w:val="0"/>
          <w:sz w:val="24"/>
          <w:szCs w:val="24"/>
        </w:rPr>
        <w:t>Hp11637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at an MOI of 100 </w:t>
      </w:r>
      <w:r w:rsidR="00C405B1" w:rsidRPr="00FA13AA">
        <w:rPr>
          <w:rFonts w:ascii="Times New Roman" w:hAnsi="Times New Roman" w:cs="Times New Roman"/>
          <w:kern w:val="0"/>
          <w:sz w:val="24"/>
          <w:szCs w:val="24"/>
        </w:rPr>
        <w:t>(A</w:t>
      </w:r>
      <w:r w:rsidR="0068265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405B1" w:rsidRPr="00FA13AA">
        <w:rPr>
          <w:rFonts w:ascii="Times New Roman" w:hAnsi="Times New Roman" w:cs="Times New Roman"/>
          <w:kern w:val="0"/>
          <w:sz w:val="24"/>
          <w:szCs w:val="24"/>
        </w:rPr>
        <w:t>B)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or </w:t>
      </w:r>
      <w:r w:rsidR="003667A6">
        <w:rPr>
          <w:rFonts w:ascii="Times New Roman" w:hAnsi="Times New Roman" w:cs="Times New Roman"/>
          <w:kern w:val="0"/>
          <w:sz w:val="24"/>
          <w:szCs w:val="24"/>
        </w:rPr>
        <w:t xml:space="preserve">cells 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>treated with EBSS</w:t>
      </w:r>
      <w:r w:rsidR="000D1C38">
        <w:rPr>
          <w:rFonts w:ascii="Times New Roman" w:hAnsi="Times New Roman" w:cs="Times New Roman"/>
          <w:kern w:val="0"/>
          <w:sz w:val="24"/>
          <w:szCs w:val="24"/>
        </w:rPr>
        <w:t xml:space="preserve"> (serum starvation)</w:t>
      </w:r>
      <w:r w:rsidR="00500108" w:rsidRPr="00FA13A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C405B1" w:rsidRPr="00FA13AA">
        <w:rPr>
          <w:rFonts w:ascii="Times New Roman" w:hAnsi="Times New Roman" w:cs="Times New Roman"/>
          <w:kern w:val="0"/>
          <w:sz w:val="24"/>
          <w:szCs w:val="24"/>
        </w:rPr>
        <w:t>(C</w:t>
      </w:r>
      <w:r w:rsidR="0068265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405B1" w:rsidRPr="00FA13AA">
        <w:rPr>
          <w:rFonts w:ascii="Times New Roman" w:hAnsi="Times New Roman" w:cs="Times New Roman"/>
          <w:kern w:val="0"/>
          <w:sz w:val="24"/>
          <w:szCs w:val="24"/>
        </w:rPr>
        <w:t>D)</w:t>
      </w:r>
      <w:r w:rsidR="00500108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for indicated time.</w:t>
      </w:r>
      <w:r w:rsidR="00500108" w:rsidRPr="00FA13A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7A94">
        <w:rPr>
          <w:rFonts w:ascii="Times New Roman" w:hAnsi="Times New Roman"/>
          <w:kern w:val="0"/>
          <w:sz w:val="24"/>
          <w:szCs w:val="24"/>
        </w:rPr>
        <w:t>Data from 3 independent experiments are presented as mean ± SD</w:t>
      </w:r>
      <w:r w:rsidR="00500108" w:rsidRPr="00FA13AA">
        <w:rPr>
          <w:rFonts w:ascii="Times New Roman" w:hAnsi="Times New Roman"/>
          <w:kern w:val="0"/>
          <w:sz w:val="24"/>
          <w:szCs w:val="24"/>
        </w:rPr>
        <w:t>.</w:t>
      </w:r>
      <w:r w:rsidR="00DB4D9E">
        <w:rPr>
          <w:kern w:val="0"/>
          <w:sz w:val="24"/>
        </w:rPr>
        <w:t xml:space="preserve"> </w:t>
      </w:r>
      <w:r w:rsidR="00DB4D9E">
        <w:rPr>
          <w:rFonts w:ascii="Times New Roman" w:hAnsi="Times New Roman" w:cs="Times New Roman"/>
          <w:kern w:val="0"/>
          <w:sz w:val="24"/>
        </w:rPr>
        <w:t xml:space="preserve">** represents </w:t>
      </w:r>
      <w:r w:rsidR="00DB4D9E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="00DB4D9E">
        <w:rPr>
          <w:rFonts w:ascii="Times New Roman" w:hAnsi="Times New Roman" w:cs="Times New Roman"/>
          <w:kern w:val="0"/>
          <w:sz w:val="24"/>
        </w:rPr>
        <w:t xml:space="preserve"> &lt; 0.01, *** represents </w:t>
      </w:r>
      <w:r w:rsidR="00DB4D9E">
        <w:rPr>
          <w:rFonts w:ascii="Times New Roman" w:hAnsi="Times New Roman" w:cs="Times New Roman"/>
          <w:i/>
          <w:iCs/>
          <w:kern w:val="0"/>
          <w:sz w:val="24"/>
        </w:rPr>
        <w:t>p</w:t>
      </w:r>
      <w:r w:rsidR="00DB4D9E">
        <w:rPr>
          <w:rFonts w:ascii="Times New Roman" w:hAnsi="Times New Roman" w:cs="Times New Roman"/>
          <w:kern w:val="0"/>
          <w:sz w:val="24"/>
        </w:rPr>
        <w:t xml:space="preserve"> &lt; 0.001 and **** represents</w:t>
      </w:r>
      <w:r w:rsidR="00DB4D9E">
        <w:rPr>
          <w:rFonts w:ascii="Times New Roman" w:hAnsi="Times New Roman" w:cs="Times New Roman"/>
          <w:i/>
          <w:iCs/>
          <w:kern w:val="0"/>
          <w:sz w:val="24"/>
        </w:rPr>
        <w:t xml:space="preserve"> p</w:t>
      </w:r>
      <w:r w:rsidR="00DB4D9E">
        <w:rPr>
          <w:rFonts w:ascii="Times New Roman" w:hAnsi="Times New Roman" w:cs="Times New Roman"/>
          <w:kern w:val="0"/>
          <w:sz w:val="24"/>
        </w:rPr>
        <w:t xml:space="preserve"> &lt; 0.0001.</w:t>
      </w:r>
    </w:p>
    <w:p w14:paraId="7C8A483F" w14:textId="0B742EEB" w:rsidR="008D0AE7" w:rsidRPr="00FA13AA" w:rsidRDefault="000A1315" w:rsidP="000B5FC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</w:t>
      </w:r>
      <w:r w:rsidRPr="00E830A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653D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3A8D">
        <w:rPr>
          <w:rFonts w:ascii="Times New Roman" w:hAnsi="Times New Roman" w:cs="Times New Roman" w:hint="eastAsia"/>
          <w:kern w:val="0"/>
          <w:sz w:val="24"/>
          <w:szCs w:val="24"/>
        </w:rPr>
        <w:t>Examination of SIRT1 expression</w:t>
      </w:r>
      <w:r w:rsidRPr="005D3A8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D3A8D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 w:rsidR="0005566A" w:rsidRPr="006E0980">
        <w:rPr>
          <w:rFonts w:ascii="Times New Roman" w:hAnsi="Times New Roman" w:cs="Times New Roman"/>
          <w:i/>
          <w:kern w:val="0"/>
          <w:sz w:val="24"/>
          <w:szCs w:val="24"/>
        </w:rPr>
        <w:t>H. pylori</w:t>
      </w:r>
      <w:r w:rsidR="0005566A">
        <w:rPr>
          <w:rFonts w:ascii="Times New Roman" w:hAnsi="Times New Roman" w:cs="Times New Roman"/>
          <w:kern w:val="0"/>
          <w:sz w:val="24"/>
          <w:szCs w:val="24"/>
        </w:rPr>
        <w:t xml:space="preserve">-infected </w:t>
      </w:r>
      <w:r w:rsidRPr="005D3A8D">
        <w:rPr>
          <w:rFonts w:ascii="Times New Roman" w:hAnsi="Times New Roman" w:cs="Times New Roman" w:hint="eastAsia"/>
          <w:kern w:val="0"/>
          <w:sz w:val="24"/>
          <w:szCs w:val="24"/>
        </w:rPr>
        <w:t xml:space="preserve">GES-1 cells. </w:t>
      </w:r>
      <w:r w:rsidR="005D3A8D">
        <w:rPr>
          <w:rFonts w:ascii="Times New Roman" w:hAnsi="Times New Roman" w:cs="Times New Roman"/>
          <w:kern w:val="0"/>
          <w:sz w:val="24"/>
        </w:rPr>
        <w:t>(A)</w:t>
      </w:r>
      <w:r w:rsidRPr="005D3A8D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5D3A8D">
        <w:rPr>
          <w:rFonts w:ascii="Times New Roman" w:hAnsi="Times New Roman" w:cs="Times New Roman"/>
          <w:kern w:val="0"/>
          <w:sz w:val="24"/>
        </w:rPr>
        <w:t xml:space="preserve">The qRT-PCR </w:t>
      </w:r>
      <w:r w:rsidRPr="005D3A8D">
        <w:rPr>
          <w:rFonts w:ascii="Times New Roman" w:hAnsi="Times New Roman" w:cs="Times New Roman" w:hint="eastAsia"/>
          <w:kern w:val="0"/>
          <w:sz w:val="24"/>
        </w:rPr>
        <w:t xml:space="preserve">analysis of SIRT1 </w:t>
      </w:r>
      <w:r w:rsidRPr="005D3A8D">
        <w:rPr>
          <w:rFonts w:ascii="Times New Roman" w:hAnsi="Times New Roman" w:cs="Times New Roman"/>
          <w:kern w:val="0"/>
          <w:sz w:val="24"/>
          <w:szCs w:val="24"/>
        </w:rPr>
        <w:t>mRNA</w:t>
      </w:r>
      <w:r w:rsidRPr="005D3A8D">
        <w:rPr>
          <w:rFonts w:ascii="Times New Roman" w:hAnsi="Times New Roman" w:cs="Times New Roman" w:hint="eastAsia"/>
          <w:kern w:val="0"/>
          <w:sz w:val="24"/>
          <w:szCs w:val="24"/>
        </w:rPr>
        <w:t xml:space="preserve"> levels in</w:t>
      </w:r>
      <w:r w:rsidR="008E03FB" w:rsidRPr="008E03FB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5D3A8D">
        <w:rPr>
          <w:rFonts w:ascii="Times New Roman" w:hAnsi="Times New Roman" w:cs="Times New Roman" w:hint="eastAsia"/>
          <w:kern w:val="0"/>
          <w:sz w:val="24"/>
          <w:szCs w:val="24"/>
        </w:rPr>
        <w:t>GES-1 cells</w:t>
      </w:r>
      <w:r w:rsidR="008E03FB" w:rsidRPr="008E03F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E03FB">
        <w:rPr>
          <w:rFonts w:ascii="Times New Roman" w:hAnsi="Times New Roman" w:cs="Times New Roman" w:hint="eastAsia"/>
          <w:kern w:val="0"/>
          <w:sz w:val="24"/>
          <w:szCs w:val="24"/>
        </w:rPr>
        <w:t xml:space="preserve">infected with </w:t>
      </w:r>
      <w:r w:rsidR="008E03FB">
        <w:rPr>
          <w:rFonts w:ascii="Times New Roman" w:hAnsi="Times New Roman" w:cs="Times New Roman"/>
          <w:i/>
          <w:kern w:val="0"/>
          <w:sz w:val="24"/>
          <w:szCs w:val="24"/>
        </w:rPr>
        <w:t>Hp</w:t>
      </w:r>
      <w:r w:rsidR="008E03FB">
        <w:rPr>
          <w:rFonts w:ascii="Times New Roman" w:hAnsi="Times New Roman" w:cs="Times New Roman" w:hint="eastAsia"/>
          <w:i/>
          <w:kern w:val="0"/>
          <w:sz w:val="24"/>
          <w:szCs w:val="24"/>
        </w:rPr>
        <w:t>26695</w:t>
      </w:r>
      <w:r w:rsidR="008E03FB">
        <w:rPr>
          <w:rFonts w:ascii="Times New Roman" w:hAnsi="Times New Roman" w:cs="Times New Roman"/>
          <w:iCs/>
          <w:kern w:val="0"/>
          <w:sz w:val="24"/>
          <w:szCs w:val="24"/>
        </w:rPr>
        <w:t xml:space="preserve"> or </w:t>
      </w:r>
      <w:r w:rsidR="008E03FB">
        <w:rPr>
          <w:rFonts w:ascii="Times New Roman" w:hAnsi="Times New Roman" w:cs="Times New Roman"/>
          <w:i/>
          <w:kern w:val="0"/>
          <w:sz w:val="24"/>
          <w:szCs w:val="24"/>
        </w:rPr>
        <w:t>Hp</w:t>
      </w:r>
      <w:r w:rsidR="008E03FB">
        <w:rPr>
          <w:rFonts w:ascii="Times New Roman" w:hAnsi="Times New Roman" w:cs="Times New Roman" w:hint="eastAsia"/>
          <w:i/>
          <w:kern w:val="0"/>
          <w:sz w:val="24"/>
          <w:szCs w:val="24"/>
        </w:rPr>
        <w:t>11637</w:t>
      </w:r>
      <w:r w:rsidRPr="005D3A8D">
        <w:rPr>
          <w:rFonts w:ascii="Times New Roman" w:hAnsi="Times New Roman" w:cs="Times New Roman"/>
          <w:iCs/>
          <w:kern w:val="0"/>
          <w:sz w:val="24"/>
          <w:szCs w:val="24"/>
        </w:rPr>
        <w:t>.</w:t>
      </w:r>
      <w:r w:rsidRPr="005D3A8D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5D3A8D">
        <w:rPr>
          <w:rFonts w:ascii="Times New Roman" w:hAnsi="Times New Roman" w:cs="Times New Roman"/>
          <w:kern w:val="0"/>
          <w:sz w:val="24"/>
        </w:rPr>
        <w:t>(B, C)</w:t>
      </w:r>
      <w:r>
        <w:rPr>
          <w:rFonts w:ascii="Times New Roman" w:hAnsi="Times New Roman" w:cs="Times New Roman" w:hint="eastAsia"/>
          <w:kern w:val="0"/>
          <w:sz w:val="24"/>
        </w:rPr>
        <w:t xml:space="preserve"> Western blot analysis of SIRT1</w:t>
      </w:r>
      <w:r w:rsidRPr="00B01F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rotein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levels in GES-1 cells infected with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Hp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26695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 or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Hp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>11637</w:t>
      </w:r>
      <w:r>
        <w:rPr>
          <w:rFonts w:ascii="Times New Roman" w:hAnsi="Times New Roman" w:cs="Times New Roman"/>
          <w:kern w:val="0"/>
          <w:sz w:val="24"/>
        </w:rPr>
        <w:t xml:space="preserve">. </w:t>
      </w:r>
      <w:r w:rsidR="00371937">
        <w:rPr>
          <w:rFonts w:ascii="Times New Roman" w:hAnsi="Times New Roman"/>
          <w:kern w:val="0"/>
          <w:sz w:val="24"/>
          <w:szCs w:val="24"/>
        </w:rPr>
        <w:t>Data from 3 independent experiments are presented as mean ± SD</w:t>
      </w:r>
      <w:r>
        <w:rPr>
          <w:rFonts w:ascii="Times New Roman" w:hAnsi="Times New Roman"/>
          <w:kern w:val="0"/>
          <w:sz w:val="24"/>
        </w:rPr>
        <w:t>.</w:t>
      </w:r>
      <w:r w:rsidR="00371937">
        <w:rPr>
          <w:kern w:val="0"/>
          <w:sz w:val="24"/>
        </w:rPr>
        <w:t xml:space="preserve"> </w:t>
      </w:r>
      <w:r w:rsidR="00371937">
        <w:rPr>
          <w:rFonts w:ascii="Times New Roman" w:hAnsi="Times New Roman" w:cs="Times New Roman"/>
          <w:kern w:val="0"/>
          <w:sz w:val="24"/>
        </w:rPr>
        <w:t>**** represents</w:t>
      </w:r>
      <w:r w:rsidR="00371937">
        <w:rPr>
          <w:rFonts w:ascii="Times New Roman" w:hAnsi="Times New Roman" w:cs="Times New Roman"/>
          <w:i/>
          <w:iCs/>
          <w:kern w:val="0"/>
          <w:sz w:val="24"/>
        </w:rPr>
        <w:t xml:space="preserve"> p</w:t>
      </w:r>
      <w:r w:rsidR="00371937">
        <w:rPr>
          <w:rFonts w:ascii="Times New Roman" w:hAnsi="Times New Roman" w:cs="Times New Roman"/>
          <w:kern w:val="0"/>
          <w:sz w:val="24"/>
        </w:rPr>
        <w:t xml:space="preserve"> &lt; 0.0001.</w:t>
      </w:r>
    </w:p>
    <w:p w14:paraId="039AE2EE" w14:textId="47F0B6DF" w:rsidR="008D0AE7" w:rsidRPr="00FA13AA" w:rsidRDefault="006230D2" w:rsidP="000B5FC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A13AA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="00034B3A">
        <w:rPr>
          <w:rFonts w:ascii="Times New Roman" w:hAnsi="Times New Roman" w:cs="Times New Roman"/>
          <w:b/>
          <w:kern w:val="0"/>
          <w:sz w:val="24"/>
          <w:szCs w:val="24"/>
        </w:rPr>
        <w:t>S3.</w:t>
      </w:r>
      <w:r w:rsidR="004C6CEB" w:rsidRPr="00FA13A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22C16" w:rsidRPr="00034B3A">
        <w:rPr>
          <w:rFonts w:ascii="Times New Roman" w:hAnsi="Times New Roman" w:cs="Times New Roman" w:hint="eastAsia"/>
          <w:kern w:val="0"/>
          <w:sz w:val="24"/>
          <w:szCs w:val="24"/>
        </w:rPr>
        <w:t>FOXO</w:t>
      </w:r>
      <w:r w:rsidR="00C22C16" w:rsidRPr="00034B3A">
        <w:rPr>
          <w:rFonts w:ascii="Times New Roman" w:hAnsi="Times New Roman" w:cs="Times New Roman"/>
          <w:kern w:val="0"/>
          <w:sz w:val="24"/>
          <w:szCs w:val="24"/>
        </w:rPr>
        <w:t>3</w:t>
      </w:r>
      <w:r w:rsidR="00C22C16" w:rsidRPr="00034B3A">
        <w:rPr>
          <w:rFonts w:ascii="Times New Roman" w:hAnsi="Times New Roman" w:cs="Times New Roman" w:hint="eastAsia"/>
          <w:kern w:val="0"/>
          <w:sz w:val="24"/>
          <w:szCs w:val="24"/>
        </w:rPr>
        <w:t xml:space="preserve"> do</w:t>
      </w:r>
      <w:r w:rsidR="00F05EBB">
        <w:rPr>
          <w:rFonts w:ascii="Times New Roman" w:hAnsi="Times New Roman" w:cs="Times New Roman"/>
          <w:kern w:val="0"/>
          <w:sz w:val="24"/>
          <w:szCs w:val="24"/>
        </w:rPr>
        <w:t>es</w:t>
      </w:r>
      <w:r w:rsidR="00C22C16" w:rsidRPr="00034B3A">
        <w:rPr>
          <w:rFonts w:ascii="Times New Roman" w:hAnsi="Times New Roman" w:cs="Times New Roman" w:hint="eastAsia"/>
          <w:kern w:val="0"/>
          <w:sz w:val="24"/>
          <w:szCs w:val="24"/>
        </w:rPr>
        <w:t xml:space="preserve"> not regulate expression of </w:t>
      </w:r>
      <w:r w:rsidR="00C22C16" w:rsidRPr="00034B3A">
        <w:rPr>
          <w:rFonts w:ascii="Times New Roman" w:hAnsi="Times New Roman" w:cs="Times New Roman"/>
          <w:kern w:val="0"/>
          <w:sz w:val="24"/>
          <w:szCs w:val="24"/>
        </w:rPr>
        <w:t>SIRT1</w:t>
      </w:r>
      <w:r w:rsidR="00C22C16" w:rsidRPr="00034B3A">
        <w:rPr>
          <w:rFonts w:ascii="Times New Roman" w:hAnsi="Times New Roman" w:cs="Times New Roman" w:hint="eastAsia"/>
          <w:kern w:val="0"/>
          <w:sz w:val="24"/>
          <w:szCs w:val="24"/>
        </w:rPr>
        <w:t xml:space="preserve"> in gastric cells.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 (A)</w:t>
      </w:r>
      <w:r w:rsidR="00C22C16" w:rsidRPr="00FA13A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The s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>chem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 of the putative 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FOXO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3-binding site in the 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SIRT1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 promoter region.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>(B</w:t>
      </w:r>
      <w:r w:rsidR="00F1289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>C)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>q</w:t>
      </w:r>
      <w:r w:rsidR="00B36B0C" w:rsidRPr="005D3A8D">
        <w:rPr>
          <w:rFonts w:ascii="Times New Roman" w:hAnsi="Times New Roman" w:cs="Times New Roman"/>
          <w:kern w:val="0"/>
          <w:sz w:val="24"/>
        </w:rPr>
        <w:t>RT-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PCR analysis of 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FOXO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>3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a </w:t>
      </w:r>
      <w:r w:rsidR="00A23F49" w:rsidRPr="00FA13AA">
        <w:rPr>
          <w:rFonts w:ascii="Times New Roman" w:hAnsi="Times New Roman" w:cs="Times New Roman"/>
          <w:kern w:val="0"/>
          <w:sz w:val="24"/>
          <w:szCs w:val="24"/>
        </w:rPr>
        <w:t>(B)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SIRT1 </w:t>
      </w:r>
      <w:r w:rsidR="00A23F49" w:rsidRPr="00FA13AA">
        <w:rPr>
          <w:rFonts w:ascii="Times New Roman" w:hAnsi="Times New Roman" w:cs="Times New Roman"/>
          <w:kern w:val="0"/>
          <w:sz w:val="24"/>
          <w:szCs w:val="24"/>
        </w:rPr>
        <w:t>(C)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mRNA levels in cells 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trans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 xml:space="preserve">fected with 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siRNAs targeting FOXO</w:t>
      </w:r>
      <w:r w:rsidR="00C22C16" w:rsidRPr="00FA13AA">
        <w:rPr>
          <w:rFonts w:ascii="Times New Roman" w:hAnsi="Times New Roman" w:cs="Times New Roman"/>
          <w:kern w:val="0"/>
          <w:sz w:val="24"/>
          <w:szCs w:val="24"/>
        </w:rPr>
        <w:t>3</w:t>
      </w:r>
      <w:r w:rsidR="00C22C16" w:rsidRPr="00FA13AA">
        <w:rPr>
          <w:rFonts w:ascii="Times New Roman" w:hAnsi="Times New Roman" w:cs="Times New Roman" w:hint="eastAsia"/>
          <w:kern w:val="0"/>
          <w:sz w:val="24"/>
          <w:szCs w:val="24"/>
        </w:rPr>
        <w:t>a.</w:t>
      </w:r>
      <w:r w:rsidR="00C22C16" w:rsidRPr="00FA13AA">
        <w:rPr>
          <w:rFonts w:ascii="Times New Roman" w:hAnsi="Times New Roman"/>
          <w:kern w:val="0"/>
          <w:sz w:val="24"/>
          <w:szCs w:val="24"/>
        </w:rPr>
        <w:t xml:space="preserve"> </w:t>
      </w:r>
      <w:r w:rsidR="008A633B">
        <w:rPr>
          <w:rFonts w:ascii="Times New Roman" w:hAnsi="Times New Roman"/>
          <w:kern w:val="0"/>
          <w:sz w:val="24"/>
          <w:szCs w:val="24"/>
        </w:rPr>
        <w:t>Data from 3 independent experiments are presented as mean ± SD</w:t>
      </w:r>
      <w:r w:rsidR="00C22C16" w:rsidRPr="00FA13AA">
        <w:rPr>
          <w:rFonts w:ascii="Times New Roman" w:hAnsi="Times New Roman"/>
          <w:kern w:val="0"/>
          <w:sz w:val="24"/>
          <w:szCs w:val="24"/>
        </w:rPr>
        <w:t>.</w:t>
      </w:r>
      <w:r w:rsidR="008A633B">
        <w:rPr>
          <w:rFonts w:ascii="Times New Roman" w:hAnsi="Times New Roman"/>
          <w:kern w:val="0"/>
          <w:sz w:val="24"/>
          <w:szCs w:val="24"/>
        </w:rPr>
        <w:t xml:space="preserve"> </w:t>
      </w:r>
      <w:r w:rsidR="00DC3353">
        <w:rPr>
          <w:rFonts w:ascii="Times New Roman" w:hAnsi="Times New Roman" w:cs="Times New Roman"/>
          <w:kern w:val="0"/>
          <w:sz w:val="24"/>
        </w:rPr>
        <w:t>**** represents</w:t>
      </w:r>
      <w:r w:rsidR="00DC3353">
        <w:rPr>
          <w:rFonts w:ascii="Times New Roman" w:hAnsi="Times New Roman" w:cs="Times New Roman"/>
          <w:i/>
          <w:iCs/>
          <w:kern w:val="0"/>
          <w:sz w:val="24"/>
        </w:rPr>
        <w:t xml:space="preserve"> p</w:t>
      </w:r>
      <w:r w:rsidR="00DC3353">
        <w:rPr>
          <w:rFonts w:ascii="Times New Roman" w:hAnsi="Times New Roman" w:cs="Times New Roman"/>
          <w:kern w:val="0"/>
          <w:sz w:val="24"/>
        </w:rPr>
        <w:t xml:space="preserve"> &lt; 0.0001.</w:t>
      </w:r>
    </w:p>
    <w:sectPr w:rsidR="008D0AE7" w:rsidRPr="00FA13AA" w:rsidSect="003C494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AB3811" w14:textId="77777777" w:rsidR="006470BB" w:rsidRDefault="006470BB" w:rsidP="00FA7245">
      <w:r>
        <w:separator/>
      </w:r>
    </w:p>
  </w:endnote>
  <w:endnote w:type="continuationSeparator" w:id="0">
    <w:p w14:paraId="63F1D5B5" w14:textId="77777777" w:rsidR="006470BB" w:rsidRDefault="006470BB" w:rsidP="00FA7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0057911"/>
      <w:docPartObj>
        <w:docPartGallery w:val="Page Numbers (Bottom of Page)"/>
        <w:docPartUnique/>
      </w:docPartObj>
    </w:sdtPr>
    <w:sdtEndPr/>
    <w:sdtContent>
      <w:p w14:paraId="31FB16BB" w14:textId="1029B5FF" w:rsidR="003723A6" w:rsidRDefault="003723A6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670C78" w14:textId="77777777" w:rsidR="003723A6" w:rsidRDefault="003723A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DC7B73" w14:textId="77777777" w:rsidR="006470BB" w:rsidRDefault="006470BB" w:rsidP="00FA7245">
      <w:r>
        <w:separator/>
      </w:r>
    </w:p>
  </w:footnote>
  <w:footnote w:type="continuationSeparator" w:id="0">
    <w:p w14:paraId="67F9E2A9" w14:textId="77777777" w:rsidR="006470BB" w:rsidRDefault="006470BB" w:rsidP="00FA72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42956"/>
    <w:multiLevelType w:val="hybridMultilevel"/>
    <w:tmpl w:val="D12072C0"/>
    <w:lvl w:ilvl="0" w:tplc="94E6CE7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AF6FB3"/>
    <w:multiLevelType w:val="hybridMultilevel"/>
    <w:tmpl w:val="D2C8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AA25F1E"/>
    <w:multiLevelType w:val="hybridMultilevel"/>
    <w:tmpl w:val="EBE41778"/>
    <w:lvl w:ilvl="0" w:tplc="432C4D5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C5B008A"/>
    <w:multiLevelType w:val="hybridMultilevel"/>
    <w:tmpl w:val="7284A500"/>
    <w:lvl w:ilvl="0" w:tplc="C37AD1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4F74BFA"/>
    <w:multiLevelType w:val="hybridMultilevel"/>
    <w:tmpl w:val="7F486744"/>
    <w:lvl w:ilvl="0" w:tplc="29C256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DB331EE"/>
    <w:multiLevelType w:val="multilevel"/>
    <w:tmpl w:val="F0EC0D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6F"/>
    <w:rsid w:val="00000A79"/>
    <w:rsid w:val="00000AF4"/>
    <w:rsid w:val="00000CE8"/>
    <w:rsid w:val="0000417C"/>
    <w:rsid w:val="00005E20"/>
    <w:rsid w:val="00006583"/>
    <w:rsid w:val="0000660A"/>
    <w:rsid w:val="00006CB1"/>
    <w:rsid w:val="000072F8"/>
    <w:rsid w:val="00007350"/>
    <w:rsid w:val="0000793C"/>
    <w:rsid w:val="000113C7"/>
    <w:rsid w:val="00011576"/>
    <w:rsid w:val="0001192A"/>
    <w:rsid w:val="00011A22"/>
    <w:rsid w:val="0001211B"/>
    <w:rsid w:val="00012744"/>
    <w:rsid w:val="00012C6A"/>
    <w:rsid w:val="0001549E"/>
    <w:rsid w:val="00015856"/>
    <w:rsid w:val="00017796"/>
    <w:rsid w:val="00020C0A"/>
    <w:rsid w:val="00020C39"/>
    <w:rsid w:val="00022158"/>
    <w:rsid w:val="00023543"/>
    <w:rsid w:val="0002399B"/>
    <w:rsid w:val="0002408F"/>
    <w:rsid w:val="00030865"/>
    <w:rsid w:val="000311A0"/>
    <w:rsid w:val="00032DA1"/>
    <w:rsid w:val="00033F6B"/>
    <w:rsid w:val="00034B3A"/>
    <w:rsid w:val="00035946"/>
    <w:rsid w:val="000362DD"/>
    <w:rsid w:val="00040C99"/>
    <w:rsid w:val="00040E36"/>
    <w:rsid w:val="0004238D"/>
    <w:rsid w:val="00043637"/>
    <w:rsid w:val="00043783"/>
    <w:rsid w:val="00043C89"/>
    <w:rsid w:val="00044F6F"/>
    <w:rsid w:val="000453EC"/>
    <w:rsid w:val="00046E92"/>
    <w:rsid w:val="00046EE6"/>
    <w:rsid w:val="000503D1"/>
    <w:rsid w:val="000514D8"/>
    <w:rsid w:val="000544D3"/>
    <w:rsid w:val="0005566A"/>
    <w:rsid w:val="000604E3"/>
    <w:rsid w:val="00061A3C"/>
    <w:rsid w:val="00062968"/>
    <w:rsid w:val="00064902"/>
    <w:rsid w:val="0006536E"/>
    <w:rsid w:val="000654B1"/>
    <w:rsid w:val="00066D6D"/>
    <w:rsid w:val="0007072B"/>
    <w:rsid w:val="00070A6B"/>
    <w:rsid w:val="00072FDD"/>
    <w:rsid w:val="00073BE1"/>
    <w:rsid w:val="0007504C"/>
    <w:rsid w:val="000750D5"/>
    <w:rsid w:val="00075CC4"/>
    <w:rsid w:val="000767C2"/>
    <w:rsid w:val="00077CE7"/>
    <w:rsid w:val="00077EA5"/>
    <w:rsid w:val="00080FA8"/>
    <w:rsid w:val="00081FD2"/>
    <w:rsid w:val="00082D94"/>
    <w:rsid w:val="00083169"/>
    <w:rsid w:val="00083477"/>
    <w:rsid w:val="00083F98"/>
    <w:rsid w:val="00084238"/>
    <w:rsid w:val="00084C45"/>
    <w:rsid w:val="00085A2B"/>
    <w:rsid w:val="00087341"/>
    <w:rsid w:val="00091B3C"/>
    <w:rsid w:val="00094146"/>
    <w:rsid w:val="00094450"/>
    <w:rsid w:val="0009506C"/>
    <w:rsid w:val="00096551"/>
    <w:rsid w:val="00097F25"/>
    <w:rsid w:val="00097FC7"/>
    <w:rsid w:val="000A1315"/>
    <w:rsid w:val="000A2945"/>
    <w:rsid w:val="000A6AF0"/>
    <w:rsid w:val="000A77ED"/>
    <w:rsid w:val="000B0B17"/>
    <w:rsid w:val="000B14AC"/>
    <w:rsid w:val="000B1849"/>
    <w:rsid w:val="000B356C"/>
    <w:rsid w:val="000B3648"/>
    <w:rsid w:val="000B519A"/>
    <w:rsid w:val="000B51A3"/>
    <w:rsid w:val="000B5FCC"/>
    <w:rsid w:val="000B6309"/>
    <w:rsid w:val="000B6BEA"/>
    <w:rsid w:val="000B7238"/>
    <w:rsid w:val="000B73FF"/>
    <w:rsid w:val="000C199A"/>
    <w:rsid w:val="000C1BCF"/>
    <w:rsid w:val="000C1FF7"/>
    <w:rsid w:val="000C2027"/>
    <w:rsid w:val="000C5406"/>
    <w:rsid w:val="000C5EEB"/>
    <w:rsid w:val="000C66E1"/>
    <w:rsid w:val="000C6DFE"/>
    <w:rsid w:val="000C7011"/>
    <w:rsid w:val="000C7497"/>
    <w:rsid w:val="000D07F0"/>
    <w:rsid w:val="000D1C38"/>
    <w:rsid w:val="000D1EDA"/>
    <w:rsid w:val="000D20A3"/>
    <w:rsid w:val="000D2138"/>
    <w:rsid w:val="000D233C"/>
    <w:rsid w:val="000D259F"/>
    <w:rsid w:val="000D2BF1"/>
    <w:rsid w:val="000D33FC"/>
    <w:rsid w:val="000D5A0C"/>
    <w:rsid w:val="000D5F45"/>
    <w:rsid w:val="000D6084"/>
    <w:rsid w:val="000D74F5"/>
    <w:rsid w:val="000D7B0A"/>
    <w:rsid w:val="000E07DA"/>
    <w:rsid w:val="000E1F7F"/>
    <w:rsid w:val="000E2CBE"/>
    <w:rsid w:val="000E30A3"/>
    <w:rsid w:val="000E5267"/>
    <w:rsid w:val="000E533F"/>
    <w:rsid w:val="000E5AF3"/>
    <w:rsid w:val="000E752C"/>
    <w:rsid w:val="000F0463"/>
    <w:rsid w:val="000F057C"/>
    <w:rsid w:val="000F1A09"/>
    <w:rsid w:val="000F1D85"/>
    <w:rsid w:val="000F1D98"/>
    <w:rsid w:val="000F2D5A"/>
    <w:rsid w:val="000F6009"/>
    <w:rsid w:val="000F6A0E"/>
    <w:rsid w:val="000F758A"/>
    <w:rsid w:val="00100A64"/>
    <w:rsid w:val="0010287A"/>
    <w:rsid w:val="0010409F"/>
    <w:rsid w:val="001062CD"/>
    <w:rsid w:val="001078B7"/>
    <w:rsid w:val="00110B90"/>
    <w:rsid w:val="00111880"/>
    <w:rsid w:val="00112581"/>
    <w:rsid w:val="00112C83"/>
    <w:rsid w:val="0011521C"/>
    <w:rsid w:val="00116300"/>
    <w:rsid w:val="00116528"/>
    <w:rsid w:val="001205CB"/>
    <w:rsid w:val="0012301A"/>
    <w:rsid w:val="001230FD"/>
    <w:rsid w:val="00123968"/>
    <w:rsid w:val="00124A19"/>
    <w:rsid w:val="00125037"/>
    <w:rsid w:val="0013086B"/>
    <w:rsid w:val="00131401"/>
    <w:rsid w:val="00132B9C"/>
    <w:rsid w:val="001333A7"/>
    <w:rsid w:val="00133817"/>
    <w:rsid w:val="0013629D"/>
    <w:rsid w:val="00137CAF"/>
    <w:rsid w:val="001419BE"/>
    <w:rsid w:val="00141E22"/>
    <w:rsid w:val="00142C0E"/>
    <w:rsid w:val="00143A09"/>
    <w:rsid w:val="001442A5"/>
    <w:rsid w:val="00145833"/>
    <w:rsid w:val="00145B35"/>
    <w:rsid w:val="00145CA9"/>
    <w:rsid w:val="00146653"/>
    <w:rsid w:val="00146E2F"/>
    <w:rsid w:val="00150354"/>
    <w:rsid w:val="00152C17"/>
    <w:rsid w:val="00154056"/>
    <w:rsid w:val="001545AA"/>
    <w:rsid w:val="001548F9"/>
    <w:rsid w:val="0015526A"/>
    <w:rsid w:val="00156680"/>
    <w:rsid w:val="00157256"/>
    <w:rsid w:val="0016018E"/>
    <w:rsid w:val="00164125"/>
    <w:rsid w:val="001646B4"/>
    <w:rsid w:val="00164996"/>
    <w:rsid w:val="00164999"/>
    <w:rsid w:val="0016674C"/>
    <w:rsid w:val="00172200"/>
    <w:rsid w:val="00173DC8"/>
    <w:rsid w:val="00174840"/>
    <w:rsid w:val="00175DC6"/>
    <w:rsid w:val="00176382"/>
    <w:rsid w:val="00176714"/>
    <w:rsid w:val="001818E5"/>
    <w:rsid w:val="001837E5"/>
    <w:rsid w:val="00183B41"/>
    <w:rsid w:val="00184149"/>
    <w:rsid w:val="00184561"/>
    <w:rsid w:val="0018478C"/>
    <w:rsid w:val="0018502F"/>
    <w:rsid w:val="001859CD"/>
    <w:rsid w:val="00186350"/>
    <w:rsid w:val="0019042A"/>
    <w:rsid w:val="00192930"/>
    <w:rsid w:val="00192E5F"/>
    <w:rsid w:val="001942A6"/>
    <w:rsid w:val="00194682"/>
    <w:rsid w:val="00195C39"/>
    <w:rsid w:val="00196748"/>
    <w:rsid w:val="00197036"/>
    <w:rsid w:val="001A00C3"/>
    <w:rsid w:val="001A0F16"/>
    <w:rsid w:val="001A17F3"/>
    <w:rsid w:val="001A54F9"/>
    <w:rsid w:val="001A6B9E"/>
    <w:rsid w:val="001A6DFC"/>
    <w:rsid w:val="001A734A"/>
    <w:rsid w:val="001A78D2"/>
    <w:rsid w:val="001B0F71"/>
    <w:rsid w:val="001B2FD1"/>
    <w:rsid w:val="001B308F"/>
    <w:rsid w:val="001B70C8"/>
    <w:rsid w:val="001C00CE"/>
    <w:rsid w:val="001C0719"/>
    <w:rsid w:val="001C0E0C"/>
    <w:rsid w:val="001C10EE"/>
    <w:rsid w:val="001C1BCB"/>
    <w:rsid w:val="001C31A6"/>
    <w:rsid w:val="001C34BB"/>
    <w:rsid w:val="001C3FB2"/>
    <w:rsid w:val="001C4D68"/>
    <w:rsid w:val="001C587D"/>
    <w:rsid w:val="001C5B65"/>
    <w:rsid w:val="001C6144"/>
    <w:rsid w:val="001C6E47"/>
    <w:rsid w:val="001C79CF"/>
    <w:rsid w:val="001D1CB8"/>
    <w:rsid w:val="001D2A2E"/>
    <w:rsid w:val="001D2F77"/>
    <w:rsid w:val="001D4ECB"/>
    <w:rsid w:val="001D5110"/>
    <w:rsid w:val="001D5FCA"/>
    <w:rsid w:val="001D610F"/>
    <w:rsid w:val="001E05F0"/>
    <w:rsid w:val="001E1B8E"/>
    <w:rsid w:val="001E6496"/>
    <w:rsid w:val="001E79AB"/>
    <w:rsid w:val="001F05B1"/>
    <w:rsid w:val="001F0A7D"/>
    <w:rsid w:val="001F2548"/>
    <w:rsid w:val="001F4ED4"/>
    <w:rsid w:val="001F510E"/>
    <w:rsid w:val="001F5112"/>
    <w:rsid w:val="001F56A5"/>
    <w:rsid w:val="001F622B"/>
    <w:rsid w:val="00200D34"/>
    <w:rsid w:val="00201E45"/>
    <w:rsid w:val="002024B2"/>
    <w:rsid w:val="0020315C"/>
    <w:rsid w:val="002037D2"/>
    <w:rsid w:val="00203814"/>
    <w:rsid w:val="00203F87"/>
    <w:rsid w:val="00205F9C"/>
    <w:rsid w:val="00205FFF"/>
    <w:rsid w:val="002118CF"/>
    <w:rsid w:val="002135CE"/>
    <w:rsid w:val="00214463"/>
    <w:rsid w:val="002144CD"/>
    <w:rsid w:val="00214C62"/>
    <w:rsid w:val="00215885"/>
    <w:rsid w:val="00216311"/>
    <w:rsid w:val="0022092C"/>
    <w:rsid w:val="0022100B"/>
    <w:rsid w:val="002224BC"/>
    <w:rsid w:val="002230D8"/>
    <w:rsid w:val="0022509E"/>
    <w:rsid w:val="002250BC"/>
    <w:rsid w:val="00225C48"/>
    <w:rsid w:val="00226A4E"/>
    <w:rsid w:val="0022794F"/>
    <w:rsid w:val="0023046B"/>
    <w:rsid w:val="00230ABF"/>
    <w:rsid w:val="00231A13"/>
    <w:rsid w:val="0023241B"/>
    <w:rsid w:val="00233791"/>
    <w:rsid w:val="00237610"/>
    <w:rsid w:val="00237751"/>
    <w:rsid w:val="00241B44"/>
    <w:rsid w:val="00241EB6"/>
    <w:rsid w:val="00242763"/>
    <w:rsid w:val="00242B33"/>
    <w:rsid w:val="00244195"/>
    <w:rsid w:val="00244218"/>
    <w:rsid w:val="00245373"/>
    <w:rsid w:val="00245A00"/>
    <w:rsid w:val="00246295"/>
    <w:rsid w:val="002514CD"/>
    <w:rsid w:val="002529CF"/>
    <w:rsid w:val="00252A21"/>
    <w:rsid w:val="00253978"/>
    <w:rsid w:val="00253F8F"/>
    <w:rsid w:val="00254E2F"/>
    <w:rsid w:val="00255D2A"/>
    <w:rsid w:val="00256920"/>
    <w:rsid w:val="00256BFE"/>
    <w:rsid w:val="00261383"/>
    <w:rsid w:val="00261861"/>
    <w:rsid w:val="002618E4"/>
    <w:rsid w:val="00261BBB"/>
    <w:rsid w:val="00262880"/>
    <w:rsid w:val="0026423B"/>
    <w:rsid w:val="00264854"/>
    <w:rsid w:val="002674EC"/>
    <w:rsid w:val="0027022C"/>
    <w:rsid w:val="00271760"/>
    <w:rsid w:val="002724B9"/>
    <w:rsid w:val="002745F9"/>
    <w:rsid w:val="00274CD0"/>
    <w:rsid w:val="00275DE5"/>
    <w:rsid w:val="00276002"/>
    <w:rsid w:val="0027646D"/>
    <w:rsid w:val="00280885"/>
    <w:rsid w:val="002824C9"/>
    <w:rsid w:val="002827E2"/>
    <w:rsid w:val="002848D0"/>
    <w:rsid w:val="00284AEB"/>
    <w:rsid w:val="00290C95"/>
    <w:rsid w:val="002915E9"/>
    <w:rsid w:val="00292D6A"/>
    <w:rsid w:val="00295F1A"/>
    <w:rsid w:val="0029676B"/>
    <w:rsid w:val="00296C7A"/>
    <w:rsid w:val="002976EA"/>
    <w:rsid w:val="00297C45"/>
    <w:rsid w:val="00297E4D"/>
    <w:rsid w:val="002A059C"/>
    <w:rsid w:val="002A0861"/>
    <w:rsid w:val="002A1930"/>
    <w:rsid w:val="002A294F"/>
    <w:rsid w:val="002A49E7"/>
    <w:rsid w:val="002A4E08"/>
    <w:rsid w:val="002A697A"/>
    <w:rsid w:val="002B0B1C"/>
    <w:rsid w:val="002B0C63"/>
    <w:rsid w:val="002B1BD0"/>
    <w:rsid w:val="002B2474"/>
    <w:rsid w:val="002B2BC7"/>
    <w:rsid w:val="002B3547"/>
    <w:rsid w:val="002B4410"/>
    <w:rsid w:val="002B4F0B"/>
    <w:rsid w:val="002B6595"/>
    <w:rsid w:val="002B6862"/>
    <w:rsid w:val="002B72BF"/>
    <w:rsid w:val="002C00CF"/>
    <w:rsid w:val="002C1F99"/>
    <w:rsid w:val="002C28D1"/>
    <w:rsid w:val="002C376B"/>
    <w:rsid w:val="002C3887"/>
    <w:rsid w:val="002C58F7"/>
    <w:rsid w:val="002C5FD2"/>
    <w:rsid w:val="002C66E3"/>
    <w:rsid w:val="002C7B20"/>
    <w:rsid w:val="002C7C54"/>
    <w:rsid w:val="002D14D9"/>
    <w:rsid w:val="002D1901"/>
    <w:rsid w:val="002D2C69"/>
    <w:rsid w:val="002D2F84"/>
    <w:rsid w:val="002D516A"/>
    <w:rsid w:val="002D58C8"/>
    <w:rsid w:val="002D5FFB"/>
    <w:rsid w:val="002D7F1E"/>
    <w:rsid w:val="002E1EA4"/>
    <w:rsid w:val="002E2D21"/>
    <w:rsid w:val="002E57E7"/>
    <w:rsid w:val="002E6A66"/>
    <w:rsid w:val="002E73BC"/>
    <w:rsid w:val="002E7EC3"/>
    <w:rsid w:val="002F050F"/>
    <w:rsid w:val="002F1348"/>
    <w:rsid w:val="002F331A"/>
    <w:rsid w:val="002F36C0"/>
    <w:rsid w:val="002F4BFF"/>
    <w:rsid w:val="002F5987"/>
    <w:rsid w:val="002F64C8"/>
    <w:rsid w:val="002F65DB"/>
    <w:rsid w:val="002F7004"/>
    <w:rsid w:val="002F7AAE"/>
    <w:rsid w:val="002F7E55"/>
    <w:rsid w:val="002F7FAA"/>
    <w:rsid w:val="00300B11"/>
    <w:rsid w:val="003012DD"/>
    <w:rsid w:val="003022C7"/>
    <w:rsid w:val="00302F2A"/>
    <w:rsid w:val="003034A0"/>
    <w:rsid w:val="00304F2F"/>
    <w:rsid w:val="00305968"/>
    <w:rsid w:val="00305BC3"/>
    <w:rsid w:val="00307E73"/>
    <w:rsid w:val="00307FC3"/>
    <w:rsid w:val="0031068E"/>
    <w:rsid w:val="00311090"/>
    <w:rsid w:val="003118AB"/>
    <w:rsid w:val="00313256"/>
    <w:rsid w:val="003137C6"/>
    <w:rsid w:val="00313CB2"/>
    <w:rsid w:val="00314809"/>
    <w:rsid w:val="0031505F"/>
    <w:rsid w:val="00315B32"/>
    <w:rsid w:val="003166AC"/>
    <w:rsid w:val="0031719C"/>
    <w:rsid w:val="0031786F"/>
    <w:rsid w:val="00317D0F"/>
    <w:rsid w:val="003202CD"/>
    <w:rsid w:val="00321483"/>
    <w:rsid w:val="00322D6E"/>
    <w:rsid w:val="00322E6D"/>
    <w:rsid w:val="00323BF9"/>
    <w:rsid w:val="0032408D"/>
    <w:rsid w:val="003241E6"/>
    <w:rsid w:val="00327046"/>
    <w:rsid w:val="0033082E"/>
    <w:rsid w:val="003319B0"/>
    <w:rsid w:val="00331F27"/>
    <w:rsid w:val="00332554"/>
    <w:rsid w:val="00332647"/>
    <w:rsid w:val="00333AC1"/>
    <w:rsid w:val="00335D4A"/>
    <w:rsid w:val="003367CD"/>
    <w:rsid w:val="00336B36"/>
    <w:rsid w:val="00336CB6"/>
    <w:rsid w:val="00340615"/>
    <w:rsid w:val="00340A5C"/>
    <w:rsid w:val="00342D16"/>
    <w:rsid w:val="003438BC"/>
    <w:rsid w:val="0034397D"/>
    <w:rsid w:val="00344008"/>
    <w:rsid w:val="003445A3"/>
    <w:rsid w:val="00346B78"/>
    <w:rsid w:val="00351869"/>
    <w:rsid w:val="00351A35"/>
    <w:rsid w:val="00352161"/>
    <w:rsid w:val="00352CF3"/>
    <w:rsid w:val="00352D86"/>
    <w:rsid w:val="00354EB1"/>
    <w:rsid w:val="003560FA"/>
    <w:rsid w:val="00356280"/>
    <w:rsid w:val="00356C8C"/>
    <w:rsid w:val="00357755"/>
    <w:rsid w:val="00360D06"/>
    <w:rsid w:val="0036194D"/>
    <w:rsid w:val="00363D13"/>
    <w:rsid w:val="0036459C"/>
    <w:rsid w:val="00364A4C"/>
    <w:rsid w:val="00365B4E"/>
    <w:rsid w:val="003667A6"/>
    <w:rsid w:val="00370682"/>
    <w:rsid w:val="00371937"/>
    <w:rsid w:val="003723A6"/>
    <w:rsid w:val="00372816"/>
    <w:rsid w:val="00373B64"/>
    <w:rsid w:val="00373EBC"/>
    <w:rsid w:val="003743A8"/>
    <w:rsid w:val="00375248"/>
    <w:rsid w:val="0037594E"/>
    <w:rsid w:val="00377502"/>
    <w:rsid w:val="0038084B"/>
    <w:rsid w:val="00380B16"/>
    <w:rsid w:val="003812F0"/>
    <w:rsid w:val="003843D8"/>
    <w:rsid w:val="00385077"/>
    <w:rsid w:val="00385506"/>
    <w:rsid w:val="00387221"/>
    <w:rsid w:val="003872C6"/>
    <w:rsid w:val="0039042E"/>
    <w:rsid w:val="00392523"/>
    <w:rsid w:val="00392E4D"/>
    <w:rsid w:val="0039465A"/>
    <w:rsid w:val="00394783"/>
    <w:rsid w:val="00395E32"/>
    <w:rsid w:val="003965E7"/>
    <w:rsid w:val="003A00FA"/>
    <w:rsid w:val="003A0A59"/>
    <w:rsid w:val="003A22B7"/>
    <w:rsid w:val="003A2307"/>
    <w:rsid w:val="003A40B2"/>
    <w:rsid w:val="003A44F7"/>
    <w:rsid w:val="003A5AFB"/>
    <w:rsid w:val="003A5CF5"/>
    <w:rsid w:val="003A6F48"/>
    <w:rsid w:val="003B03A1"/>
    <w:rsid w:val="003B1815"/>
    <w:rsid w:val="003B22DC"/>
    <w:rsid w:val="003B2786"/>
    <w:rsid w:val="003B318B"/>
    <w:rsid w:val="003B4AD0"/>
    <w:rsid w:val="003B4F02"/>
    <w:rsid w:val="003B6D4E"/>
    <w:rsid w:val="003C221E"/>
    <w:rsid w:val="003C3969"/>
    <w:rsid w:val="003C3CCE"/>
    <w:rsid w:val="003C4947"/>
    <w:rsid w:val="003C588A"/>
    <w:rsid w:val="003D10AB"/>
    <w:rsid w:val="003D1250"/>
    <w:rsid w:val="003D3F99"/>
    <w:rsid w:val="003D465E"/>
    <w:rsid w:val="003D5019"/>
    <w:rsid w:val="003D6CCE"/>
    <w:rsid w:val="003D6EEF"/>
    <w:rsid w:val="003D7B1B"/>
    <w:rsid w:val="003E0745"/>
    <w:rsid w:val="003E0F5B"/>
    <w:rsid w:val="003E6420"/>
    <w:rsid w:val="003E6D50"/>
    <w:rsid w:val="003E7994"/>
    <w:rsid w:val="003E79B2"/>
    <w:rsid w:val="003F0512"/>
    <w:rsid w:val="003F0E86"/>
    <w:rsid w:val="003F2D09"/>
    <w:rsid w:val="003F3CDB"/>
    <w:rsid w:val="003F3FB2"/>
    <w:rsid w:val="003F5E84"/>
    <w:rsid w:val="003F7058"/>
    <w:rsid w:val="003F71BF"/>
    <w:rsid w:val="004033C2"/>
    <w:rsid w:val="0040349F"/>
    <w:rsid w:val="004035E8"/>
    <w:rsid w:val="00404DCA"/>
    <w:rsid w:val="00405401"/>
    <w:rsid w:val="004067D4"/>
    <w:rsid w:val="00406B06"/>
    <w:rsid w:val="004072D1"/>
    <w:rsid w:val="00407F65"/>
    <w:rsid w:val="00410F84"/>
    <w:rsid w:val="00411717"/>
    <w:rsid w:val="00412109"/>
    <w:rsid w:val="004130C2"/>
    <w:rsid w:val="00413435"/>
    <w:rsid w:val="00414FE2"/>
    <w:rsid w:val="0041521F"/>
    <w:rsid w:val="0041675F"/>
    <w:rsid w:val="00420044"/>
    <w:rsid w:val="00420C63"/>
    <w:rsid w:val="004210AD"/>
    <w:rsid w:val="00421175"/>
    <w:rsid w:val="0042158E"/>
    <w:rsid w:val="00421B65"/>
    <w:rsid w:val="00422DF2"/>
    <w:rsid w:val="00423B29"/>
    <w:rsid w:val="00424DBE"/>
    <w:rsid w:val="00426062"/>
    <w:rsid w:val="004274D5"/>
    <w:rsid w:val="004275A3"/>
    <w:rsid w:val="00427BB9"/>
    <w:rsid w:val="00430734"/>
    <w:rsid w:val="00431CFB"/>
    <w:rsid w:val="004321E2"/>
    <w:rsid w:val="0043368C"/>
    <w:rsid w:val="00436772"/>
    <w:rsid w:val="004373E0"/>
    <w:rsid w:val="00440199"/>
    <w:rsid w:val="004402C6"/>
    <w:rsid w:val="004417CB"/>
    <w:rsid w:val="00443B96"/>
    <w:rsid w:val="00444FD7"/>
    <w:rsid w:val="00445811"/>
    <w:rsid w:val="00445B86"/>
    <w:rsid w:val="00445CF2"/>
    <w:rsid w:val="0044760D"/>
    <w:rsid w:val="00447779"/>
    <w:rsid w:val="00450087"/>
    <w:rsid w:val="0045176A"/>
    <w:rsid w:val="004519F0"/>
    <w:rsid w:val="0045240A"/>
    <w:rsid w:val="00452DD6"/>
    <w:rsid w:val="0046152F"/>
    <w:rsid w:val="004616E1"/>
    <w:rsid w:val="00461CF7"/>
    <w:rsid w:val="00462059"/>
    <w:rsid w:val="00463516"/>
    <w:rsid w:val="004677F9"/>
    <w:rsid w:val="00467B5A"/>
    <w:rsid w:val="00470E88"/>
    <w:rsid w:val="0047199E"/>
    <w:rsid w:val="00471BBF"/>
    <w:rsid w:val="00471E53"/>
    <w:rsid w:val="004739E5"/>
    <w:rsid w:val="0047439C"/>
    <w:rsid w:val="00475B8E"/>
    <w:rsid w:val="00475C08"/>
    <w:rsid w:val="00477C8C"/>
    <w:rsid w:val="004814CD"/>
    <w:rsid w:val="00482561"/>
    <w:rsid w:val="004828FC"/>
    <w:rsid w:val="00482D9F"/>
    <w:rsid w:val="0048306C"/>
    <w:rsid w:val="0048368F"/>
    <w:rsid w:val="00484DAC"/>
    <w:rsid w:val="00484E56"/>
    <w:rsid w:val="00485797"/>
    <w:rsid w:val="00485C70"/>
    <w:rsid w:val="00486C8D"/>
    <w:rsid w:val="0048731A"/>
    <w:rsid w:val="004908E5"/>
    <w:rsid w:val="00490FBB"/>
    <w:rsid w:val="004943AE"/>
    <w:rsid w:val="0049466A"/>
    <w:rsid w:val="00496176"/>
    <w:rsid w:val="00496575"/>
    <w:rsid w:val="00497AFE"/>
    <w:rsid w:val="004A1A78"/>
    <w:rsid w:val="004A266C"/>
    <w:rsid w:val="004A2C29"/>
    <w:rsid w:val="004A449C"/>
    <w:rsid w:val="004A4C63"/>
    <w:rsid w:val="004A6503"/>
    <w:rsid w:val="004A7F95"/>
    <w:rsid w:val="004B0893"/>
    <w:rsid w:val="004B0D26"/>
    <w:rsid w:val="004B14C6"/>
    <w:rsid w:val="004B1F0C"/>
    <w:rsid w:val="004B352A"/>
    <w:rsid w:val="004B35E0"/>
    <w:rsid w:val="004B4DB4"/>
    <w:rsid w:val="004B6810"/>
    <w:rsid w:val="004B6E66"/>
    <w:rsid w:val="004C07AF"/>
    <w:rsid w:val="004C0804"/>
    <w:rsid w:val="004C106A"/>
    <w:rsid w:val="004C10FB"/>
    <w:rsid w:val="004C16B5"/>
    <w:rsid w:val="004C2364"/>
    <w:rsid w:val="004C3184"/>
    <w:rsid w:val="004C3C15"/>
    <w:rsid w:val="004C3EDD"/>
    <w:rsid w:val="004C6CEB"/>
    <w:rsid w:val="004D06A0"/>
    <w:rsid w:val="004D0B46"/>
    <w:rsid w:val="004D1588"/>
    <w:rsid w:val="004D1BD3"/>
    <w:rsid w:val="004D451B"/>
    <w:rsid w:val="004D4730"/>
    <w:rsid w:val="004D5261"/>
    <w:rsid w:val="004D7A3F"/>
    <w:rsid w:val="004E2353"/>
    <w:rsid w:val="004E5594"/>
    <w:rsid w:val="004E5B61"/>
    <w:rsid w:val="004E6529"/>
    <w:rsid w:val="004E656F"/>
    <w:rsid w:val="004E6643"/>
    <w:rsid w:val="004E6AB6"/>
    <w:rsid w:val="004E7C98"/>
    <w:rsid w:val="004F004D"/>
    <w:rsid w:val="004F1419"/>
    <w:rsid w:val="004F1FA3"/>
    <w:rsid w:val="004F3320"/>
    <w:rsid w:val="004F34A3"/>
    <w:rsid w:val="004F4067"/>
    <w:rsid w:val="004F4EA7"/>
    <w:rsid w:val="004F6ACE"/>
    <w:rsid w:val="004F7CDE"/>
    <w:rsid w:val="00500108"/>
    <w:rsid w:val="00500736"/>
    <w:rsid w:val="00500CBA"/>
    <w:rsid w:val="00502DD4"/>
    <w:rsid w:val="00505282"/>
    <w:rsid w:val="00505DF1"/>
    <w:rsid w:val="00507951"/>
    <w:rsid w:val="00507FDD"/>
    <w:rsid w:val="005106B2"/>
    <w:rsid w:val="00510D28"/>
    <w:rsid w:val="005110EB"/>
    <w:rsid w:val="00514C17"/>
    <w:rsid w:val="0051636F"/>
    <w:rsid w:val="0052043D"/>
    <w:rsid w:val="00520687"/>
    <w:rsid w:val="0052132F"/>
    <w:rsid w:val="00526BFC"/>
    <w:rsid w:val="00527158"/>
    <w:rsid w:val="00527CC8"/>
    <w:rsid w:val="00530323"/>
    <w:rsid w:val="00531CAF"/>
    <w:rsid w:val="00531D8F"/>
    <w:rsid w:val="00531FF6"/>
    <w:rsid w:val="005336D3"/>
    <w:rsid w:val="00533931"/>
    <w:rsid w:val="0053450D"/>
    <w:rsid w:val="00534776"/>
    <w:rsid w:val="0053504B"/>
    <w:rsid w:val="00535F51"/>
    <w:rsid w:val="00536837"/>
    <w:rsid w:val="00536AD5"/>
    <w:rsid w:val="00540E7A"/>
    <w:rsid w:val="00541E9F"/>
    <w:rsid w:val="005434B3"/>
    <w:rsid w:val="00545109"/>
    <w:rsid w:val="005454D7"/>
    <w:rsid w:val="00550D78"/>
    <w:rsid w:val="0055271D"/>
    <w:rsid w:val="005535F6"/>
    <w:rsid w:val="0055360F"/>
    <w:rsid w:val="00553E98"/>
    <w:rsid w:val="00554645"/>
    <w:rsid w:val="00554E4A"/>
    <w:rsid w:val="00554FFD"/>
    <w:rsid w:val="0055696F"/>
    <w:rsid w:val="00556F10"/>
    <w:rsid w:val="00556FE2"/>
    <w:rsid w:val="0055742B"/>
    <w:rsid w:val="00561B9F"/>
    <w:rsid w:val="00562C3A"/>
    <w:rsid w:val="005634CF"/>
    <w:rsid w:val="00563BFF"/>
    <w:rsid w:val="0056401E"/>
    <w:rsid w:val="00564528"/>
    <w:rsid w:val="00564964"/>
    <w:rsid w:val="00564B07"/>
    <w:rsid w:val="00566576"/>
    <w:rsid w:val="00570D08"/>
    <w:rsid w:val="00572570"/>
    <w:rsid w:val="00573390"/>
    <w:rsid w:val="00573A27"/>
    <w:rsid w:val="00574F79"/>
    <w:rsid w:val="00575EB4"/>
    <w:rsid w:val="00576C4E"/>
    <w:rsid w:val="0057776A"/>
    <w:rsid w:val="00582194"/>
    <w:rsid w:val="005821E1"/>
    <w:rsid w:val="00582324"/>
    <w:rsid w:val="00582C9E"/>
    <w:rsid w:val="00584E13"/>
    <w:rsid w:val="0058670F"/>
    <w:rsid w:val="00587D9B"/>
    <w:rsid w:val="00591C77"/>
    <w:rsid w:val="005923E3"/>
    <w:rsid w:val="00593C35"/>
    <w:rsid w:val="00593F7C"/>
    <w:rsid w:val="00594C9B"/>
    <w:rsid w:val="005A25A8"/>
    <w:rsid w:val="005A3203"/>
    <w:rsid w:val="005A3DB5"/>
    <w:rsid w:val="005A4222"/>
    <w:rsid w:val="005A4462"/>
    <w:rsid w:val="005A44EA"/>
    <w:rsid w:val="005A4AA2"/>
    <w:rsid w:val="005A4D78"/>
    <w:rsid w:val="005A7305"/>
    <w:rsid w:val="005A7407"/>
    <w:rsid w:val="005B0521"/>
    <w:rsid w:val="005B0F3E"/>
    <w:rsid w:val="005B0F6F"/>
    <w:rsid w:val="005B37A3"/>
    <w:rsid w:val="005B4FAD"/>
    <w:rsid w:val="005B53CA"/>
    <w:rsid w:val="005C0A00"/>
    <w:rsid w:val="005C190E"/>
    <w:rsid w:val="005C3206"/>
    <w:rsid w:val="005C34C4"/>
    <w:rsid w:val="005C3FD6"/>
    <w:rsid w:val="005C44EC"/>
    <w:rsid w:val="005C6128"/>
    <w:rsid w:val="005C6CD3"/>
    <w:rsid w:val="005D2C8B"/>
    <w:rsid w:val="005D2E0C"/>
    <w:rsid w:val="005D340C"/>
    <w:rsid w:val="005D3A8D"/>
    <w:rsid w:val="005D4512"/>
    <w:rsid w:val="005D4562"/>
    <w:rsid w:val="005D4971"/>
    <w:rsid w:val="005D63C6"/>
    <w:rsid w:val="005D66F1"/>
    <w:rsid w:val="005D7013"/>
    <w:rsid w:val="005D7515"/>
    <w:rsid w:val="005E0075"/>
    <w:rsid w:val="005E142E"/>
    <w:rsid w:val="005E34A2"/>
    <w:rsid w:val="005E3A48"/>
    <w:rsid w:val="005E3DB2"/>
    <w:rsid w:val="005E4514"/>
    <w:rsid w:val="005E57D7"/>
    <w:rsid w:val="005E6830"/>
    <w:rsid w:val="005E6AD6"/>
    <w:rsid w:val="005E6CA2"/>
    <w:rsid w:val="005F01FC"/>
    <w:rsid w:val="005F2673"/>
    <w:rsid w:val="005F4633"/>
    <w:rsid w:val="005F5941"/>
    <w:rsid w:val="005F5F13"/>
    <w:rsid w:val="005F6040"/>
    <w:rsid w:val="005F658D"/>
    <w:rsid w:val="005F66C0"/>
    <w:rsid w:val="005F76E4"/>
    <w:rsid w:val="00600272"/>
    <w:rsid w:val="006019F8"/>
    <w:rsid w:val="00601AC4"/>
    <w:rsid w:val="00601B68"/>
    <w:rsid w:val="00601F99"/>
    <w:rsid w:val="00602A6B"/>
    <w:rsid w:val="00602A92"/>
    <w:rsid w:val="00602ADA"/>
    <w:rsid w:val="006035F5"/>
    <w:rsid w:val="00604708"/>
    <w:rsid w:val="00607BD4"/>
    <w:rsid w:val="00607E62"/>
    <w:rsid w:val="00610703"/>
    <w:rsid w:val="00610896"/>
    <w:rsid w:val="00612E39"/>
    <w:rsid w:val="00612FB6"/>
    <w:rsid w:val="00612FF7"/>
    <w:rsid w:val="00615BEF"/>
    <w:rsid w:val="00615CFC"/>
    <w:rsid w:val="0061698C"/>
    <w:rsid w:val="0061758D"/>
    <w:rsid w:val="006178B3"/>
    <w:rsid w:val="006220E6"/>
    <w:rsid w:val="006230D2"/>
    <w:rsid w:val="00623241"/>
    <w:rsid w:val="006248CA"/>
    <w:rsid w:val="00627071"/>
    <w:rsid w:val="00627536"/>
    <w:rsid w:val="00627743"/>
    <w:rsid w:val="0063101E"/>
    <w:rsid w:val="006312F1"/>
    <w:rsid w:val="0063192C"/>
    <w:rsid w:val="00631F91"/>
    <w:rsid w:val="00632868"/>
    <w:rsid w:val="00633055"/>
    <w:rsid w:val="00633730"/>
    <w:rsid w:val="00633FC1"/>
    <w:rsid w:val="00634C2C"/>
    <w:rsid w:val="00642BE3"/>
    <w:rsid w:val="00643B97"/>
    <w:rsid w:val="006441DF"/>
    <w:rsid w:val="00644263"/>
    <w:rsid w:val="006456F8"/>
    <w:rsid w:val="006470BB"/>
    <w:rsid w:val="00650710"/>
    <w:rsid w:val="006514A2"/>
    <w:rsid w:val="00652351"/>
    <w:rsid w:val="00652F29"/>
    <w:rsid w:val="00653322"/>
    <w:rsid w:val="0065620F"/>
    <w:rsid w:val="00656DB1"/>
    <w:rsid w:val="00657054"/>
    <w:rsid w:val="0066145F"/>
    <w:rsid w:val="00664C8E"/>
    <w:rsid w:val="00666E4D"/>
    <w:rsid w:val="00667724"/>
    <w:rsid w:val="00667A17"/>
    <w:rsid w:val="00670877"/>
    <w:rsid w:val="006712AB"/>
    <w:rsid w:val="006727B8"/>
    <w:rsid w:val="00676689"/>
    <w:rsid w:val="00677726"/>
    <w:rsid w:val="006825C2"/>
    <w:rsid w:val="00682650"/>
    <w:rsid w:val="00683D6C"/>
    <w:rsid w:val="00684C84"/>
    <w:rsid w:val="0068515D"/>
    <w:rsid w:val="00685E17"/>
    <w:rsid w:val="00685ED7"/>
    <w:rsid w:val="006867EB"/>
    <w:rsid w:val="00690102"/>
    <w:rsid w:val="006902F0"/>
    <w:rsid w:val="00691D86"/>
    <w:rsid w:val="00692CB1"/>
    <w:rsid w:val="00695E6F"/>
    <w:rsid w:val="006A153D"/>
    <w:rsid w:val="006A3644"/>
    <w:rsid w:val="006A3A80"/>
    <w:rsid w:val="006A4499"/>
    <w:rsid w:val="006A4975"/>
    <w:rsid w:val="006A4BC3"/>
    <w:rsid w:val="006A522F"/>
    <w:rsid w:val="006A68BC"/>
    <w:rsid w:val="006A7835"/>
    <w:rsid w:val="006A7DB7"/>
    <w:rsid w:val="006B003D"/>
    <w:rsid w:val="006B14C3"/>
    <w:rsid w:val="006B1F23"/>
    <w:rsid w:val="006B2493"/>
    <w:rsid w:val="006B29ED"/>
    <w:rsid w:val="006B4AFE"/>
    <w:rsid w:val="006B519E"/>
    <w:rsid w:val="006B52F8"/>
    <w:rsid w:val="006B54C5"/>
    <w:rsid w:val="006B7333"/>
    <w:rsid w:val="006B7C0F"/>
    <w:rsid w:val="006C0552"/>
    <w:rsid w:val="006C14BA"/>
    <w:rsid w:val="006C33C7"/>
    <w:rsid w:val="006C366E"/>
    <w:rsid w:val="006C43D1"/>
    <w:rsid w:val="006C4682"/>
    <w:rsid w:val="006C49B0"/>
    <w:rsid w:val="006C4E4A"/>
    <w:rsid w:val="006C6794"/>
    <w:rsid w:val="006D106A"/>
    <w:rsid w:val="006D15F5"/>
    <w:rsid w:val="006D1CB8"/>
    <w:rsid w:val="006D1E93"/>
    <w:rsid w:val="006D2574"/>
    <w:rsid w:val="006D321C"/>
    <w:rsid w:val="006D3FB4"/>
    <w:rsid w:val="006D4638"/>
    <w:rsid w:val="006D5C0E"/>
    <w:rsid w:val="006D604C"/>
    <w:rsid w:val="006D7147"/>
    <w:rsid w:val="006D780F"/>
    <w:rsid w:val="006D7BC1"/>
    <w:rsid w:val="006D7DD7"/>
    <w:rsid w:val="006E0980"/>
    <w:rsid w:val="006E0ADA"/>
    <w:rsid w:val="006E0DA8"/>
    <w:rsid w:val="006E1673"/>
    <w:rsid w:val="006E1E6E"/>
    <w:rsid w:val="006E29A5"/>
    <w:rsid w:val="006E3AC1"/>
    <w:rsid w:val="006E575F"/>
    <w:rsid w:val="006F0AA5"/>
    <w:rsid w:val="006F1FA1"/>
    <w:rsid w:val="006F40DA"/>
    <w:rsid w:val="006F462D"/>
    <w:rsid w:val="006F554F"/>
    <w:rsid w:val="006F579E"/>
    <w:rsid w:val="006F6769"/>
    <w:rsid w:val="006F7AE5"/>
    <w:rsid w:val="006F7C38"/>
    <w:rsid w:val="0070021B"/>
    <w:rsid w:val="00700D46"/>
    <w:rsid w:val="00701612"/>
    <w:rsid w:val="00702142"/>
    <w:rsid w:val="0070238C"/>
    <w:rsid w:val="00703BDD"/>
    <w:rsid w:val="00704A82"/>
    <w:rsid w:val="0070503A"/>
    <w:rsid w:val="00705164"/>
    <w:rsid w:val="007056C8"/>
    <w:rsid w:val="00705F56"/>
    <w:rsid w:val="0070687A"/>
    <w:rsid w:val="00707CA3"/>
    <w:rsid w:val="007101C5"/>
    <w:rsid w:val="00710520"/>
    <w:rsid w:val="007109FD"/>
    <w:rsid w:val="00713C37"/>
    <w:rsid w:val="007159E3"/>
    <w:rsid w:val="00715DEC"/>
    <w:rsid w:val="00716EB7"/>
    <w:rsid w:val="0071784B"/>
    <w:rsid w:val="00717F2F"/>
    <w:rsid w:val="00720E52"/>
    <w:rsid w:val="0072111A"/>
    <w:rsid w:val="00721729"/>
    <w:rsid w:val="00723EE2"/>
    <w:rsid w:val="0072592B"/>
    <w:rsid w:val="00725D16"/>
    <w:rsid w:val="00725F8E"/>
    <w:rsid w:val="00727BC5"/>
    <w:rsid w:val="00727DE9"/>
    <w:rsid w:val="00730568"/>
    <w:rsid w:val="007310BB"/>
    <w:rsid w:val="00732C9F"/>
    <w:rsid w:val="00732EE3"/>
    <w:rsid w:val="00735F7F"/>
    <w:rsid w:val="0073613E"/>
    <w:rsid w:val="00736ABE"/>
    <w:rsid w:val="00737097"/>
    <w:rsid w:val="00737710"/>
    <w:rsid w:val="007402AD"/>
    <w:rsid w:val="00740626"/>
    <w:rsid w:val="00742C82"/>
    <w:rsid w:val="0074366D"/>
    <w:rsid w:val="0074388B"/>
    <w:rsid w:val="0074391F"/>
    <w:rsid w:val="00744632"/>
    <w:rsid w:val="00744AA5"/>
    <w:rsid w:val="007452DD"/>
    <w:rsid w:val="007468E4"/>
    <w:rsid w:val="00746E39"/>
    <w:rsid w:val="00747BFE"/>
    <w:rsid w:val="00750588"/>
    <w:rsid w:val="00750A8B"/>
    <w:rsid w:val="00750DCE"/>
    <w:rsid w:val="0075518E"/>
    <w:rsid w:val="00755310"/>
    <w:rsid w:val="00755C38"/>
    <w:rsid w:val="007566D4"/>
    <w:rsid w:val="00756852"/>
    <w:rsid w:val="00761377"/>
    <w:rsid w:val="007618D1"/>
    <w:rsid w:val="00764109"/>
    <w:rsid w:val="00764605"/>
    <w:rsid w:val="00764BC2"/>
    <w:rsid w:val="00765F07"/>
    <w:rsid w:val="007663B6"/>
    <w:rsid w:val="00770931"/>
    <w:rsid w:val="00772DEE"/>
    <w:rsid w:val="00772FC3"/>
    <w:rsid w:val="00773354"/>
    <w:rsid w:val="00775D9F"/>
    <w:rsid w:val="00777210"/>
    <w:rsid w:val="00780D11"/>
    <w:rsid w:val="00780E91"/>
    <w:rsid w:val="007817DD"/>
    <w:rsid w:val="00784D59"/>
    <w:rsid w:val="00786A87"/>
    <w:rsid w:val="00786D96"/>
    <w:rsid w:val="00787336"/>
    <w:rsid w:val="00790325"/>
    <w:rsid w:val="00792591"/>
    <w:rsid w:val="00793F0D"/>
    <w:rsid w:val="00794655"/>
    <w:rsid w:val="0079571C"/>
    <w:rsid w:val="00795D18"/>
    <w:rsid w:val="00795EF3"/>
    <w:rsid w:val="00796108"/>
    <w:rsid w:val="00796C64"/>
    <w:rsid w:val="00796E05"/>
    <w:rsid w:val="00797D4E"/>
    <w:rsid w:val="00797F40"/>
    <w:rsid w:val="007A28CD"/>
    <w:rsid w:val="007A5CB6"/>
    <w:rsid w:val="007A74DB"/>
    <w:rsid w:val="007A7A1D"/>
    <w:rsid w:val="007B0372"/>
    <w:rsid w:val="007B063C"/>
    <w:rsid w:val="007B25CE"/>
    <w:rsid w:val="007B26FD"/>
    <w:rsid w:val="007B2B44"/>
    <w:rsid w:val="007B2F44"/>
    <w:rsid w:val="007B3191"/>
    <w:rsid w:val="007B3845"/>
    <w:rsid w:val="007C126B"/>
    <w:rsid w:val="007C1338"/>
    <w:rsid w:val="007C1417"/>
    <w:rsid w:val="007C21BF"/>
    <w:rsid w:val="007C3AB6"/>
    <w:rsid w:val="007C4628"/>
    <w:rsid w:val="007C6877"/>
    <w:rsid w:val="007C6EC3"/>
    <w:rsid w:val="007C727E"/>
    <w:rsid w:val="007D0CFB"/>
    <w:rsid w:val="007D197C"/>
    <w:rsid w:val="007D1FC6"/>
    <w:rsid w:val="007D2EB2"/>
    <w:rsid w:val="007D3C1F"/>
    <w:rsid w:val="007D44B7"/>
    <w:rsid w:val="007D5672"/>
    <w:rsid w:val="007D5A6C"/>
    <w:rsid w:val="007D7D5E"/>
    <w:rsid w:val="007E5856"/>
    <w:rsid w:val="007E7194"/>
    <w:rsid w:val="007E73DC"/>
    <w:rsid w:val="007E76D2"/>
    <w:rsid w:val="007E77E6"/>
    <w:rsid w:val="007E7B8B"/>
    <w:rsid w:val="007E7CC7"/>
    <w:rsid w:val="007F0478"/>
    <w:rsid w:val="007F1B9A"/>
    <w:rsid w:val="007F2A94"/>
    <w:rsid w:val="007F3A60"/>
    <w:rsid w:val="007F4245"/>
    <w:rsid w:val="007F45E1"/>
    <w:rsid w:val="007F4CE6"/>
    <w:rsid w:val="007F6014"/>
    <w:rsid w:val="008001D6"/>
    <w:rsid w:val="00801CB6"/>
    <w:rsid w:val="00801D8E"/>
    <w:rsid w:val="00802534"/>
    <w:rsid w:val="00805B43"/>
    <w:rsid w:val="0080789A"/>
    <w:rsid w:val="00807D45"/>
    <w:rsid w:val="0081041D"/>
    <w:rsid w:val="00810F9C"/>
    <w:rsid w:val="008113A7"/>
    <w:rsid w:val="00811444"/>
    <w:rsid w:val="00811A87"/>
    <w:rsid w:val="0081233A"/>
    <w:rsid w:val="00812CDB"/>
    <w:rsid w:val="00812E0E"/>
    <w:rsid w:val="00812EE4"/>
    <w:rsid w:val="00813E9D"/>
    <w:rsid w:val="00816B7C"/>
    <w:rsid w:val="008172AA"/>
    <w:rsid w:val="0081756E"/>
    <w:rsid w:val="0082158A"/>
    <w:rsid w:val="008217FE"/>
    <w:rsid w:val="00823061"/>
    <w:rsid w:val="008230DC"/>
    <w:rsid w:val="008234FD"/>
    <w:rsid w:val="00823C67"/>
    <w:rsid w:val="008258A5"/>
    <w:rsid w:val="00825EC3"/>
    <w:rsid w:val="0082629A"/>
    <w:rsid w:val="0082642B"/>
    <w:rsid w:val="00830546"/>
    <w:rsid w:val="00830E22"/>
    <w:rsid w:val="00830F34"/>
    <w:rsid w:val="00832B25"/>
    <w:rsid w:val="0083313C"/>
    <w:rsid w:val="008358F4"/>
    <w:rsid w:val="008360ED"/>
    <w:rsid w:val="00836B03"/>
    <w:rsid w:val="00836E93"/>
    <w:rsid w:val="0083707A"/>
    <w:rsid w:val="00837AB8"/>
    <w:rsid w:val="00837C00"/>
    <w:rsid w:val="0084095C"/>
    <w:rsid w:val="00840A09"/>
    <w:rsid w:val="00840B3F"/>
    <w:rsid w:val="00841133"/>
    <w:rsid w:val="00841D9F"/>
    <w:rsid w:val="00843F95"/>
    <w:rsid w:val="00844776"/>
    <w:rsid w:val="0084557E"/>
    <w:rsid w:val="00846792"/>
    <w:rsid w:val="00846F47"/>
    <w:rsid w:val="00852FBC"/>
    <w:rsid w:val="00853C3C"/>
    <w:rsid w:val="00854EC4"/>
    <w:rsid w:val="00857459"/>
    <w:rsid w:val="0086064B"/>
    <w:rsid w:val="0086246A"/>
    <w:rsid w:val="00864C41"/>
    <w:rsid w:val="00867545"/>
    <w:rsid w:val="00867D7F"/>
    <w:rsid w:val="00867FE0"/>
    <w:rsid w:val="00870B1B"/>
    <w:rsid w:val="00871C3C"/>
    <w:rsid w:val="00872248"/>
    <w:rsid w:val="00875F38"/>
    <w:rsid w:val="00876261"/>
    <w:rsid w:val="00881648"/>
    <w:rsid w:val="008817AE"/>
    <w:rsid w:val="00881B20"/>
    <w:rsid w:val="00882B36"/>
    <w:rsid w:val="00882E2F"/>
    <w:rsid w:val="008856BD"/>
    <w:rsid w:val="00885BDF"/>
    <w:rsid w:val="008901D6"/>
    <w:rsid w:val="00891CB5"/>
    <w:rsid w:val="00892377"/>
    <w:rsid w:val="0089380E"/>
    <w:rsid w:val="00894091"/>
    <w:rsid w:val="0089518F"/>
    <w:rsid w:val="00895504"/>
    <w:rsid w:val="00895B28"/>
    <w:rsid w:val="00896176"/>
    <w:rsid w:val="008966FD"/>
    <w:rsid w:val="00897E3E"/>
    <w:rsid w:val="008A0E6A"/>
    <w:rsid w:val="008A246B"/>
    <w:rsid w:val="008A2700"/>
    <w:rsid w:val="008A2B07"/>
    <w:rsid w:val="008A2BEA"/>
    <w:rsid w:val="008A33CE"/>
    <w:rsid w:val="008A3586"/>
    <w:rsid w:val="008A3665"/>
    <w:rsid w:val="008A3AEE"/>
    <w:rsid w:val="008A4AD3"/>
    <w:rsid w:val="008A5C12"/>
    <w:rsid w:val="008A633B"/>
    <w:rsid w:val="008B0152"/>
    <w:rsid w:val="008B1566"/>
    <w:rsid w:val="008B2201"/>
    <w:rsid w:val="008B26A6"/>
    <w:rsid w:val="008B26E2"/>
    <w:rsid w:val="008B4DED"/>
    <w:rsid w:val="008B68D7"/>
    <w:rsid w:val="008B6C57"/>
    <w:rsid w:val="008B6CF6"/>
    <w:rsid w:val="008B7A64"/>
    <w:rsid w:val="008C0317"/>
    <w:rsid w:val="008C1EEE"/>
    <w:rsid w:val="008C2602"/>
    <w:rsid w:val="008C3656"/>
    <w:rsid w:val="008C3B4D"/>
    <w:rsid w:val="008C5126"/>
    <w:rsid w:val="008C59C8"/>
    <w:rsid w:val="008C5E75"/>
    <w:rsid w:val="008C7EAB"/>
    <w:rsid w:val="008D0AE7"/>
    <w:rsid w:val="008D0B4B"/>
    <w:rsid w:val="008D0F14"/>
    <w:rsid w:val="008D25C7"/>
    <w:rsid w:val="008D37F3"/>
    <w:rsid w:val="008D3FEC"/>
    <w:rsid w:val="008D5257"/>
    <w:rsid w:val="008D543C"/>
    <w:rsid w:val="008D6502"/>
    <w:rsid w:val="008D66F0"/>
    <w:rsid w:val="008D68A4"/>
    <w:rsid w:val="008D7A6F"/>
    <w:rsid w:val="008E03FB"/>
    <w:rsid w:val="008E2AF2"/>
    <w:rsid w:val="008E4BAA"/>
    <w:rsid w:val="008E6215"/>
    <w:rsid w:val="008E6314"/>
    <w:rsid w:val="008E71C4"/>
    <w:rsid w:val="008E793A"/>
    <w:rsid w:val="008E7D5E"/>
    <w:rsid w:val="008F49AD"/>
    <w:rsid w:val="008F54C1"/>
    <w:rsid w:val="008F651B"/>
    <w:rsid w:val="008F6FA9"/>
    <w:rsid w:val="008F7466"/>
    <w:rsid w:val="00901458"/>
    <w:rsid w:val="00901B9D"/>
    <w:rsid w:val="00902FC1"/>
    <w:rsid w:val="00903744"/>
    <w:rsid w:val="009045E0"/>
    <w:rsid w:val="00904A02"/>
    <w:rsid w:val="0090567F"/>
    <w:rsid w:val="009060A3"/>
    <w:rsid w:val="00906373"/>
    <w:rsid w:val="009069CA"/>
    <w:rsid w:val="00910628"/>
    <w:rsid w:val="00910969"/>
    <w:rsid w:val="00910F49"/>
    <w:rsid w:val="00911CBD"/>
    <w:rsid w:val="0091232D"/>
    <w:rsid w:val="009126E1"/>
    <w:rsid w:val="00914279"/>
    <w:rsid w:val="00914E15"/>
    <w:rsid w:val="009164B3"/>
    <w:rsid w:val="00917800"/>
    <w:rsid w:val="00921EC9"/>
    <w:rsid w:val="00922026"/>
    <w:rsid w:val="009235AF"/>
    <w:rsid w:val="00926E7A"/>
    <w:rsid w:val="00927B4B"/>
    <w:rsid w:val="009313B6"/>
    <w:rsid w:val="00931BF2"/>
    <w:rsid w:val="00935135"/>
    <w:rsid w:val="00935165"/>
    <w:rsid w:val="009353FC"/>
    <w:rsid w:val="00935FF7"/>
    <w:rsid w:val="0093612A"/>
    <w:rsid w:val="009372E5"/>
    <w:rsid w:val="009379F0"/>
    <w:rsid w:val="00941601"/>
    <w:rsid w:val="00942299"/>
    <w:rsid w:val="00944586"/>
    <w:rsid w:val="00944E1E"/>
    <w:rsid w:val="00947253"/>
    <w:rsid w:val="009472DC"/>
    <w:rsid w:val="00950A17"/>
    <w:rsid w:val="00951410"/>
    <w:rsid w:val="0095173A"/>
    <w:rsid w:val="00952CB1"/>
    <w:rsid w:val="009551B4"/>
    <w:rsid w:val="009553D9"/>
    <w:rsid w:val="00956100"/>
    <w:rsid w:val="00956466"/>
    <w:rsid w:val="00956CE4"/>
    <w:rsid w:val="00956DC4"/>
    <w:rsid w:val="00961FC2"/>
    <w:rsid w:val="00964456"/>
    <w:rsid w:val="00966158"/>
    <w:rsid w:val="00966532"/>
    <w:rsid w:val="00966D0E"/>
    <w:rsid w:val="00966DB2"/>
    <w:rsid w:val="00970217"/>
    <w:rsid w:val="00971B43"/>
    <w:rsid w:val="00971D7E"/>
    <w:rsid w:val="00971DC5"/>
    <w:rsid w:val="00971DCE"/>
    <w:rsid w:val="0097274C"/>
    <w:rsid w:val="009730B6"/>
    <w:rsid w:val="00974E18"/>
    <w:rsid w:val="00981DBE"/>
    <w:rsid w:val="00981F0E"/>
    <w:rsid w:val="00982245"/>
    <w:rsid w:val="0098288C"/>
    <w:rsid w:val="00985A93"/>
    <w:rsid w:val="00985C8A"/>
    <w:rsid w:val="0098654A"/>
    <w:rsid w:val="00987AA4"/>
    <w:rsid w:val="00987ACA"/>
    <w:rsid w:val="009908F6"/>
    <w:rsid w:val="00990A99"/>
    <w:rsid w:val="00991A14"/>
    <w:rsid w:val="009928F0"/>
    <w:rsid w:val="00993310"/>
    <w:rsid w:val="00993B01"/>
    <w:rsid w:val="00994C70"/>
    <w:rsid w:val="0099618C"/>
    <w:rsid w:val="00997761"/>
    <w:rsid w:val="009A2DF3"/>
    <w:rsid w:val="009A2F6E"/>
    <w:rsid w:val="009A34A5"/>
    <w:rsid w:val="009A3DDF"/>
    <w:rsid w:val="009A3E65"/>
    <w:rsid w:val="009A51AB"/>
    <w:rsid w:val="009A586F"/>
    <w:rsid w:val="009A5B4A"/>
    <w:rsid w:val="009A6A42"/>
    <w:rsid w:val="009A73B1"/>
    <w:rsid w:val="009A77B9"/>
    <w:rsid w:val="009A7A94"/>
    <w:rsid w:val="009B0684"/>
    <w:rsid w:val="009B1F1D"/>
    <w:rsid w:val="009B275C"/>
    <w:rsid w:val="009B4178"/>
    <w:rsid w:val="009B6ECA"/>
    <w:rsid w:val="009C062D"/>
    <w:rsid w:val="009C0FEC"/>
    <w:rsid w:val="009C11EF"/>
    <w:rsid w:val="009C19C9"/>
    <w:rsid w:val="009C3CDD"/>
    <w:rsid w:val="009C4DE3"/>
    <w:rsid w:val="009C5133"/>
    <w:rsid w:val="009C5AD3"/>
    <w:rsid w:val="009C5BB5"/>
    <w:rsid w:val="009C5D73"/>
    <w:rsid w:val="009C5ECA"/>
    <w:rsid w:val="009C6105"/>
    <w:rsid w:val="009C6176"/>
    <w:rsid w:val="009C663B"/>
    <w:rsid w:val="009C75AC"/>
    <w:rsid w:val="009C79DF"/>
    <w:rsid w:val="009D1296"/>
    <w:rsid w:val="009D12F9"/>
    <w:rsid w:val="009D170D"/>
    <w:rsid w:val="009D2C30"/>
    <w:rsid w:val="009D4FEF"/>
    <w:rsid w:val="009D548E"/>
    <w:rsid w:val="009D5903"/>
    <w:rsid w:val="009D6417"/>
    <w:rsid w:val="009E04FC"/>
    <w:rsid w:val="009E2EAD"/>
    <w:rsid w:val="009E34AB"/>
    <w:rsid w:val="009E5F1E"/>
    <w:rsid w:val="009E79AD"/>
    <w:rsid w:val="009F2852"/>
    <w:rsid w:val="009F2AE4"/>
    <w:rsid w:val="009F31D0"/>
    <w:rsid w:val="009F6658"/>
    <w:rsid w:val="009F7D30"/>
    <w:rsid w:val="00A00066"/>
    <w:rsid w:val="00A01FEF"/>
    <w:rsid w:val="00A02755"/>
    <w:rsid w:val="00A04707"/>
    <w:rsid w:val="00A05432"/>
    <w:rsid w:val="00A06523"/>
    <w:rsid w:val="00A076FA"/>
    <w:rsid w:val="00A07BF9"/>
    <w:rsid w:val="00A1041C"/>
    <w:rsid w:val="00A106D8"/>
    <w:rsid w:val="00A15300"/>
    <w:rsid w:val="00A155F1"/>
    <w:rsid w:val="00A164B6"/>
    <w:rsid w:val="00A16638"/>
    <w:rsid w:val="00A205AA"/>
    <w:rsid w:val="00A21BC6"/>
    <w:rsid w:val="00A22D68"/>
    <w:rsid w:val="00A23A2B"/>
    <w:rsid w:val="00A23F49"/>
    <w:rsid w:val="00A2495C"/>
    <w:rsid w:val="00A24BE5"/>
    <w:rsid w:val="00A24EFA"/>
    <w:rsid w:val="00A27149"/>
    <w:rsid w:val="00A35100"/>
    <w:rsid w:val="00A3592C"/>
    <w:rsid w:val="00A35B90"/>
    <w:rsid w:val="00A35CA7"/>
    <w:rsid w:val="00A3638F"/>
    <w:rsid w:val="00A36AD9"/>
    <w:rsid w:val="00A40328"/>
    <w:rsid w:val="00A4601F"/>
    <w:rsid w:val="00A462AA"/>
    <w:rsid w:val="00A514FF"/>
    <w:rsid w:val="00A53480"/>
    <w:rsid w:val="00A554AE"/>
    <w:rsid w:val="00A55AC2"/>
    <w:rsid w:val="00A56F90"/>
    <w:rsid w:val="00A6001F"/>
    <w:rsid w:val="00A62072"/>
    <w:rsid w:val="00A63B2B"/>
    <w:rsid w:val="00A63BD3"/>
    <w:rsid w:val="00A64FDA"/>
    <w:rsid w:val="00A708D3"/>
    <w:rsid w:val="00A715A6"/>
    <w:rsid w:val="00A71D6E"/>
    <w:rsid w:val="00A72A9F"/>
    <w:rsid w:val="00A72DE2"/>
    <w:rsid w:val="00A7463A"/>
    <w:rsid w:val="00A75E13"/>
    <w:rsid w:val="00A80762"/>
    <w:rsid w:val="00A81315"/>
    <w:rsid w:val="00A81BA1"/>
    <w:rsid w:val="00A8341E"/>
    <w:rsid w:val="00A8629D"/>
    <w:rsid w:val="00A86E6B"/>
    <w:rsid w:val="00A87F84"/>
    <w:rsid w:val="00A9049F"/>
    <w:rsid w:val="00A90710"/>
    <w:rsid w:val="00A914E3"/>
    <w:rsid w:val="00A926FE"/>
    <w:rsid w:val="00A92FD8"/>
    <w:rsid w:val="00A94A61"/>
    <w:rsid w:val="00A964EC"/>
    <w:rsid w:val="00A96753"/>
    <w:rsid w:val="00A97E76"/>
    <w:rsid w:val="00AA1AC5"/>
    <w:rsid w:val="00AA20B8"/>
    <w:rsid w:val="00AA229A"/>
    <w:rsid w:val="00AA2964"/>
    <w:rsid w:val="00AA2A63"/>
    <w:rsid w:val="00AA33F6"/>
    <w:rsid w:val="00AA3CA6"/>
    <w:rsid w:val="00AA4457"/>
    <w:rsid w:val="00AA5777"/>
    <w:rsid w:val="00AA60DC"/>
    <w:rsid w:val="00AA6DEC"/>
    <w:rsid w:val="00AA7E93"/>
    <w:rsid w:val="00AB18C2"/>
    <w:rsid w:val="00AB4451"/>
    <w:rsid w:val="00AB449E"/>
    <w:rsid w:val="00AB4C68"/>
    <w:rsid w:val="00AB537A"/>
    <w:rsid w:val="00AB5698"/>
    <w:rsid w:val="00AB59EF"/>
    <w:rsid w:val="00AB5B68"/>
    <w:rsid w:val="00AB72BE"/>
    <w:rsid w:val="00AB7D9D"/>
    <w:rsid w:val="00AC202D"/>
    <w:rsid w:val="00AC2087"/>
    <w:rsid w:val="00AC49AE"/>
    <w:rsid w:val="00AC5848"/>
    <w:rsid w:val="00AD09C3"/>
    <w:rsid w:val="00AD0B83"/>
    <w:rsid w:val="00AD0BF9"/>
    <w:rsid w:val="00AD2443"/>
    <w:rsid w:val="00AD32D7"/>
    <w:rsid w:val="00AD59F7"/>
    <w:rsid w:val="00AD671B"/>
    <w:rsid w:val="00AD7A44"/>
    <w:rsid w:val="00AE12BF"/>
    <w:rsid w:val="00AE1CC6"/>
    <w:rsid w:val="00AE2883"/>
    <w:rsid w:val="00AE381C"/>
    <w:rsid w:val="00AE479D"/>
    <w:rsid w:val="00AE5A97"/>
    <w:rsid w:val="00AF0846"/>
    <w:rsid w:val="00AF111E"/>
    <w:rsid w:val="00AF14AA"/>
    <w:rsid w:val="00AF1ED8"/>
    <w:rsid w:val="00AF3DDF"/>
    <w:rsid w:val="00AF4B6C"/>
    <w:rsid w:val="00AF6580"/>
    <w:rsid w:val="00AF670B"/>
    <w:rsid w:val="00B02537"/>
    <w:rsid w:val="00B02D01"/>
    <w:rsid w:val="00B036AF"/>
    <w:rsid w:val="00B03B20"/>
    <w:rsid w:val="00B04098"/>
    <w:rsid w:val="00B04716"/>
    <w:rsid w:val="00B06C92"/>
    <w:rsid w:val="00B113F7"/>
    <w:rsid w:val="00B11402"/>
    <w:rsid w:val="00B144E3"/>
    <w:rsid w:val="00B16708"/>
    <w:rsid w:val="00B16E00"/>
    <w:rsid w:val="00B16EA8"/>
    <w:rsid w:val="00B1714A"/>
    <w:rsid w:val="00B17B13"/>
    <w:rsid w:val="00B21C83"/>
    <w:rsid w:val="00B278B0"/>
    <w:rsid w:val="00B316D5"/>
    <w:rsid w:val="00B31710"/>
    <w:rsid w:val="00B32882"/>
    <w:rsid w:val="00B335DB"/>
    <w:rsid w:val="00B349DE"/>
    <w:rsid w:val="00B36B0C"/>
    <w:rsid w:val="00B40151"/>
    <w:rsid w:val="00B42A0D"/>
    <w:rsid w:val="00B42B99"/>
    <w:rsid w:val="00B42CF2"/>
    <w:rsid w:val="00B43E74"/>
    <w:rsid w:val="00B440D4"/>
    <w:rsid w:val="00B44199"/>
    <w:rsid w:val="00B4427D"/>
    <w:rsid w:val="00B447C8"/>
    <w:rsid w:val="00B451F2"/>
    <w:rsid w:val="00B51043"/>
    <w:rsid w:val="00B53B82"/>
    <w:rsid w:val="00B53D03"/>
    <w:rsid w:val="00B53FCC"/>
    <w:rsid w:val="00B54850"/>
    <w:rsid w:val="00B60185"/>
    <w:rsid w:val="00B61BFA"/>
    <w:rsid w:val="00B63BE5"/>
    <w:rsid w:val="00B644CB"/>
    <w:rsid w:val="00B660F0"/>
    <w:rsid w:val="00B66789"/>
    <w:rsid w:val="00B66C7B"/>
    <w:rsid w:val="00B67950"/>
    <w:rsid w:val="00B70482"/>
    <w:rsid w:val="00B7057B"/>
    <w:rsid w:val="00B7085D"/>
    <w:rsid w:val="00B70F8C"/>
    <w:rsid w:val="00B717BF"/>
    <w:rsid w:val="00B773D7"/>
    <w:rsid w:val="00B77CF6"/>
    <w:rsid w:val="00B809AD"/>
    <w:rsid w:val="00B82310"/>
    <w:rsid w:val="00B82769"/>
    <w:rsid w:val="00B854B3"/>
    <w:rsid w:val="00B8615D"/>
    <w:rsid w:val="00B86CC7"/>
    <w:rsid w:val="00B9011E"/>
    <w:rsid w:val="00B90282"/>
    <w:rsid w:val="00B91026"/>
    <w:rsid w:val="00B921D6"/>
    <w:rsid w:val="00B93E2A"/>
    <w:rsid w:val="00B941A6"/>
    <w:rsid w:val="00B949F1"/>
    <w:rsid w:val="00B9798E"/>
    <w:rsid w:val="00B97E43"/>
    <w:rsid w:val="00BA28E7"/>
    <w:rsid w:val="00BA4466"/>
    <w:rsid w:val="00BA5034"/>
    <w:rsid w:val="00BA5658"/>
    <w:rsid w:val="00BB093E"/>
    <w:rsid w:val="00BB12A6"/>
    <w:rsid w:val="00BB1AF1"/>
    <w:rsid w:val="00BB4037"/>
    <w:rsid w:val="00BB47F8"/>
    <w:rsid w:val="00BB5490"/>
    <w:rsid w:val="00BB5646"/>
    <w:rsid w:val="00BB5B0C"/>
    <w:rsid w:val="00BB65F1"/>
    <w:rsid w:val="00BB7519"/>
    <w:rsid w:val="00BB796D"/>
    <w:rsid w:val="00BC4A6A"/>
    <w:rsid w:val="00BC4E29"/>
    <w:rsid w:val="00BC50D8"/>
    <w:rsid w:val="00BC734A"/>
    <w:rsid w:val="00BD0CE5"/>
    <w:rsid w:val="00BD25C8"/>
    <w:rsid w:val="00BD38F1"/>
    <w:rsid w:val="00BD43CE"/>
    <w:rsid w:val="00BD440F"/>
    <w:rsid w:val="00BD5892"/>
    <w:rsid w:val="00BD59AF"/>
    <w:rsid w:val="00BD5C20"/>
    <w:rsid w:val="00BD60CF"/>
    <w:rsid w:val="00BD6B0C"/>
    <w:rsid w:val="00BD71A1"/>
    <w:rsid w:val="00BD7B45"/>
    <w:rsid w:val="00BD7DAD"/>
    <w:rsid w:val="00BE0A26"/>
    <w:rsid w:val="00BE0AF2"/>
    <w:rsid w:val="00BE17C1"/>
    <w:rsid w:val="00BE1A69"/>
    <w:rsid w:val="00BE2457"/>
    <w:rsid w:val="00BE5B97"/>
    <w:rsid w:val="00BE5CA3"/>
    <w:rsid w:val="00BE68CF"/>
    <w:rsid w:val="00BF1437"/>
    <w:rsid w:val="00BF25A7"/>
    <w:rsid w:val="00BF26A8"/>
    <w:rsid w:val="00BF3D1B"/>
    <w:rsid w:val="00BF5265"/>
    <w:rsid w:val="00BF6251"/>
    <w:rsid w:val="00BF7E7D"/>
    <w:rsid w:val="00C011B8"/>
    <w:rsid w:val="00C01B37"/>
    <w:rsid w:val="00C01B7E"/>
    <w:rsid w:val="00C0241D"/>
    <w:rsid w:val="00C0301B"/>
    <w:rsid w:val="00C03905"/>
    <w:rsid w:val="00C045EB"/>
    <w:rsid w:val="00C063FA"/>
    <w:rsid w:val="00C11015"/>
    <w:rsid w:val="00C1101B"/>
    <w:rsid w:val="00C11939"/>
    <w:rsid w:val="00C14536"/>
    <w:rsid w:val="00C151C9"/>
    <w:rsid w:val="00C15326"/>
    <w:rsid w:val="00C15D34"/>
    <w:rsid w:val="00C16AFA"/>
    <w:rsid w:val="00C16B58"/>
    <w:rsid w:val="00C16EF6"/>
    <w:rsid w:val="00C16F15"/>
    <w:rsid w:val="00C17D4D"/>
    <w:rsid w:val="00C2032F"/>
    <w:rsid w:val="00C20847"/>
    <w:rsid w:val="00C21FA1"/>
    <w:rsid w:val="00C22C16"/>
    <w:rsid w:val="00C23FCB"/>
    <w:rsid w:val="00C31544"/>
    <w:rsid w:val="00C33D1C"/>
    <w:rsid w:val="00C33E2D"/>
    <w:rsid w:val="00C3539F"/>
    <w:rsid w:val="00C401C1"/>
    <w:rsid w:val="00C405B1"/>
    <w:rsid w:val="00C40B6E"/>
    <w:rsid w:val="00C419F9"/>
    <w:rsid w:val="00C4218D"/>
    <w:rsid w:val="00C43052"/>
    <w:rsid w:val="00C443B6"/>
    <w:rsid w:val="00C45ADC"/>
    <w:rsid w:val="00C4644E"/>
    <w:rsid w:val="00C46B25"/>
    <w:rsid w:val="00C47B36"/>
    <w:rsid w:val="00C501EC"/>
    <w:rsid w:val="00C50914"/>
    <w:rsid w:val="00C55889"/>
    <w:rsid w:val="00C56929"/>
    <w:rsid w:val="00C57325"/>
    <w:rsid w:val="00C57340"/>
    <w:rsid w:val="00C57F79"/>
    <w:rsid w:val="00C612D4"/>
    <w:rsid w:val="00C6146B"/>
    <w:rsid w:val="00C626C7"/>
    <w:rsid w:val="00C6278F"/>
    <w:rsid w:val="00C635BD"/>
    <w:rsid w:val="00C63C0B"/>
    <w:rsid w:val="00C648A6"/>
    <w:rsid w:val="00C64D9C"/>
    <w:rsid w:val="00C6660C"/>
    <w:rsid w:val="00C6693D"/>
    <w:rsid w:val="00C6727C"/>
    <w:rsid w:val="00C67C97"/>
    <w:rsid w:val="00C67FF7"/>
    <w:rsid w:val="00C70A4E"/>
    <w:rsid w:val="00C70DD1"/>
    <w:rsid w:val="00C71417"/>
    <w:rsid w:val="00C76E2B"/>
    <w:rsid w:val="00C77663"/>
    <w:rsid w:val="00C80F60"/>
    <w:rsid w:val="00C82662"/>
    <w:rsid w:val="00C85761"/>
    <w:rsid w:val="00C86902"/>
    <w:rsid w:val="00C87BCF"/>
    <w:rsid w:val="00C93E63"/>
    <w:rsid w:val="00C94E1D"/>
    <w:rsid w:val="00C956B9"/>
    <w:rsid w:val="00CA04FC"/>
    <w:rsid w:val="00CA077C"/>
    <w:rsid w:val="00CA0971"/>
    <w:rsid w:val="00CA39CD"/>
    <w:rsid w:val="00CA3ACD"/>
    <w:rsid w:val="00CA4013"/>
    <w:rsid w:val="00CA7E7D"/>
    <w:rsid w:val="00CB0381"/>
    <w:rsid w:val="00CB1EE2"/>
    <w:rsid w:val="00CB2689"/>
    <w:rsid w:val="00CB26B0"/>
    <w:rsid w:val="00CB2AB9"/>
    <w:rsid w:val="00CB3195"/>
    <w:rsid w:val="00CB3628"/>
    <w:rsid w:val="00CB41F1"/>
    <w:rsid w:val="00CB5B10"/>
    <w:rsid w:val="00CB5ECB"/>
    <w:rsid w:val="00CB6D0E"/>
    <w:rsid w:val="00CB7E3D"/>
    <w:rsid w:val="00CB7E93"/>
    <w:rsid w:val="00CC0BC9"/>
    <w:rsid w:val="00CC17FD"/>
    <w:rsid w:val="00CC3177"/>
    <w:rsid w:val="00CC3185"/>
    <w:rsid w:val="00CC3318"/>
    <w:rsid w:val="00CC4CD2"/>
    <w:rsid w:val="00CC51AF"/>
    <w:rsid w:val="00CC5E2A"/>
    <w:rsid w:val="00CC6379"/>
    <w:rsid w:val="00CD4992"/>
    <w:rsid w:val="00CD5FB5"/>
    <w:rsid w:val="00CD6432"/>
    <w:rsid w:val="00CD66B7"/>
    <w:rsid w:val="00CD6CCB"/>
    <w:rsid w:val="00CD720A"/>
    <w:rsid w:val="00CD7EAB"/>
    <w:rsid w:val="00CE1BD6"/>
    <w:rsid w:val="00CE24B3"/>
    <w:rsid w:val="00CE2956"/>
    <w:rsid w:val="00CE2E5C"/>
    <w:rsid w:val="00CE349E"/>
    <w:rsid w:val="00CE4702"/>
    <w:rsid w:val="00CE5078"/>
    <w:rsid w:val="00CE578C"/>
    <w:rsid w:val="00CE71B0"/>
    <w:rsid w:val="00CE7DBB"/>
    <w:rsid w:val="00CF0535"/>
    <w:rsid w:val="00CF1E82"/>
    <w:rsid w:val="00CF4714"/>
    <w:rsid w:val="00CF59AB"/>
    <w:rsid w:val="00CF6550"/>
    <w:rsid w:val="00CF684E"/>
    <w:rsid w:val="00CF7D66"/>
    <w:rsid w:val="00CF7FCF"/>
    <w:rsid w:val="00D014B8"/>
    <w:rsid w:val="00D01ACD"/>
    <w:rsid w:val="00D04671"/>
    <w:rsid w:val="00D0612E"/>
    <w:rsid w:val="00D06781"/>
    <w:rsid w:val="00D06E4A"/>
    <w:rsid w:val="00D0739F"/>
    <w:rsid w:val="00D10CD6"/>
    <w:rsid w:val="00D11343"/>
    <w:rsid w:val="00D12AE8"/>
    <w:rsid w:val="00D144E9"/>
    <w:rsid w:val="00D166C6"/>
    <w:rsid w:val="00D16860"/>
    <w:rsid w:val="00D17D26"/>
    <w:rsid w:val="00D17EFC"/>
    <w:rsid w:val="00D21883"/>
    <w:rsid w:val="00D22C80"/>
    <w:rsid w:val="00D230C4"/>
    <w:rsid w:val="00D231C7"/>
    <w:rsid w:val="00D24CC8"/>
    <w:rsid w:val="00D24D95"/>
    <w:rsid w:val="00D25595"/>
    <w:rsid w:val="00D26E7D"/>
    <w:rsid w:val="00D271A6"/>
    <w:rsid w:val="00D27A35"/>
    <w:rsid w:val="00D3032A"/>
    <w:rsid w:val="00D30640"/>
    <w:rsid w:val="00D31A69"/>
    <w:rsid w:val="00D327B2"/>
    <w:rsid w:val="00D33559"/>
    <w:rsid w:val="00D35DA1"/>
    <w:rsid w:val="00D36279"/>
    <w:rsid w:val="00D36E31"/>
    <w:rsid w:val="00D370AC"/>
    <w:rsid w:val="00D3736B"/>
    <w:rsid w:val="00D37B12"/>
    <w:rsid w:val="00D40499"/>
    <w:rsid w:val="00D4131A"/>
    <w:rsid w:val="00D41833"/>
    <w:rsid w:val="00D43DF7"/>
    <w:rsid w:val="00D43E2A"/>
    <w:rsid w:val="00D44033"/>
    <w:rsid w:val="00D47BCD"/>
    <w:rsid w:val="00D516E7"/>
    <w:rsid w:val="00D52047"/>
    <w:rsid w:val="00D5234D"/>
    <w:rsid w:val="00D524C7"/>
    <w:rsid w:val="00D529DD"/>
    <w:rsid w:val="00D53FEF"/>
    <w:rsid w:val="00D54B7A"/>
    <w:rsid w:val="00D55344"/>
    <w:rsid w:val="00D555BD"/>
    <w:rsid w:val="00D57916"/>
    <w:rsid w:val="00D600C0"/>
    <w:rsid w:val="00D6035E"/>
    <w:rsid w:val="00D603D6"/>
    <w:rsid w:val="00D60CE2"/>
    <w:rsid w:val="00D6129C"/>
    <w:rsid w:val="00D61867"/>
    <w:rsid w:val="00D640C3"/>
    <w:rsid w:val="00D65436"/>
    <w:rsid w:val="00D65D2E"/>
    <w:rsid w:val="00D65D7A"/>
    <w:rsid w:val="00D65F65"/>
    <w:rsid w:val="00D72570"/>
    <w:rsid w:val="00D728F1"/>
    <w:rsid w:val="00D72E25"/>
    <w:rsid w:val="00D72F2F"/>
    <w:rsid w:val="00D74055"/>
    <w:rsid w:val="00D74652"/>
    <w:rsid w:val="00D74DE0"/>
    <w:rsid w:val="00D74E67"/>
    <w:rsid w:val="00D7505E"/>
    <w:rsid w:val="00D83510"/>
    <w:rsid w:val="00D83E7A"/>
    <w:rsid w:val="00D841AD"/>
    <w:rsid w:val="00D84473"/>
    <w:rsid w:val="00D84EC6"/>
    <w:rsid w:val="00D853EA"/>
    <w:rsid w:val="00D855BD"/>
    <w:rsid w:val="00D856A0"/>
    <w:rsid w:val="00D8592A"/>
    <w:rsid w:val="00D917D8"/>
    <w:rsid w:val="00D9271F"/>
    <w:rsid w:val="00D93166"/>
    <w:rsid w:val="00DA1B05"/>
    <w:rsid w:val="00DA31D5"/>
    <w:rsid w:val="00DA3702"/>
    <w:rsid w:val="00DA414C"/>
    <w:rsid w:val="00DB0A98"/>
    <w:rsid w:val="00DB1A56"/>
    <w:rsid w:val="00DB3FDD"/>
    <w:rsid w:val="00DB4C69"/>
    <w:rsid w:val="00DB4D9E"/>
    <w:rsid w:val="00DB53FC"/>
    <w:rsid w:val="00DB7005"/>
    <w:rsid w:val="00DB7028"/>
    <w:rsid w:val="00DB705E"/>
    <w:rsid w:val="00DB7B8A"/>
    <w:rsid w:val="00DB7DB3"/>
    <w:rsid w:val="00DC01DF"/>
    <w:rsid w:val="00DC0B6E"/>
    <w:rsid w:val="00DC1040"/>
    <w:rsid w:val="00DC1A28"/>
    <w:rsid w:val="00DC3353"/>
    <w:rsid w:val="00DC35A5"/>
    <w:rsid w:val="00DC36E3"/>
    <w:rsid w:val="00DC5ABA"/>
    <w:rsid w:val="00DC5BEA"/>
    <w:rsid w:val="00DC5E88"/>
    <w:rsid w:val="00DC70A6"/>
    <w:rsid w:val="00DC7D5E"/>
    <w:rsid w:val="00DD1AA4"/>
    <w:rsid w:val="00DD2282"/>
    <w:rsid w:val="00DD25EA"/>
    <w:rsid w:val="00DD295E"/>
    <w:rsid w:val="00DD2D65"/>
    <w:rsid w:val="00DD60CC"/>
    <w:rsid w:val="00DD6104"/>
    <w:rsid w:val="00DD7AE9"/>
    <w:rsid w:val="00DE33F6"/>
    <w:rsid w:val="00DE378B"/>
    <w:rsid w:val="00DE4721"/>
    <w:rsid w:val="00DE58E4"/>
    <w:rsid w:val="00DE6EF4"/>
    <w:rsid w:val="00DF0B5D"/>
    <w:rsid w:val="00DF392B"/>
    <w:rsid w:val="00DF3F41"/>
    <w:rsid w:val="00DF58B8"/>
    <w:rsid w:val="00DF5D35"/>
    <w:rsid w:val="00DF6012"/>
    <w:rsid w:val="00DF63AD"/>
    <w:rsid w:val="00DF684C"/>
    <w:rsid w:val="00E02624"/>
    <w:rsid w:val="00E02820"/>
    <w:rsid w:val="00E043FD"/>
    <w:rsid w:val="00E04B3B"/>
    <w:rsid w:val="00E06614"/>
    <w:rsid w:val="00E0781A"/>
    <w:rsid w:val="00E10143"/>
    <w:rsid w:val="00E11303"/>
    <w:rsid w:val="00E13DB6"/>
    <w:rsid w:val="00E13FA3"/>
    <w:rsid w:val="00E14C78"/>
    <w:rsid w:val="00E20158"/>
    <w:rsid w:val="00E209F8"/>
    <w:rsid w:val="00E20D20"/>
    <w:rsid w:val="00E20E53"/>
    <w:rsid w:val="00E2243A"/>
    <w:rsid w:val="00E257E7"/>
    <w:rsid w:val="00E261B7"/>
    <w:rsid w:val="00E270EA"/>
    <w:rsid w:val="00E27CFE"/>
    <w:rsid w:val="00E30E09"/>
    <w:rsid w:val="00E31408"/>
    <w:rsid w:val="00E3155F"/>
    <w:rsid w:val="00E32FDA"/>
    <w:rsid w:val="00E3305F"/>
    <w:rsid w:val="00E3387B"/>
    <w:rsid w:val="00E36311"/>
    <w:rsid w:val="00E369E1"/>
    <w:rsid w:val="00E41E78"/>
    <w:rsid w:val="00E41F8D"/>
    <w:rsid w:val="00E423D5"/>
    <w:rsid w:val="00E4365A"/>
    <w:rsid w:val="00E44FCC"/>
    <w:rsid w:val="00E500F7"/>
    <w:rsid w:val="00E51AB0"/>
    <w:rsid w:val="00E52E2F"/>
    <w:rsid w:val="00E5302D"/>
    <w:rsid w:val="00E530BA"/>
    <w:rsid w:val="00E54DFD"/>
    <w:rsid w:val="00E55A85"/>
    <w:rsid w:val="00E56ECD"/>
    <w:rsid w:val="00E60002"/>
    <w:rsid w:val="00E608EB"/>
    <w:rsid w:val="00E615FB"/>
    <w:rsid w:val="00E6286D"/>
    <w:rsid w:val="00E62B0C"/>
    <w:rsid w:val="00E63FC9"/>
    <w:rsid w:val="00E65316"/>
    <w:rsid w:val="00E6631E"/>
    <w:rsid w:val="00E66ABD"/>
    <w:rsid w:val="00E67211"/>
    <w:rsid w:val="00E672F2"/>
    <w:rsid w:val="00E676C7"/>
    <w:rsid w:val="00E700FD"/>
    <w:rsid w:val="00E70841"/>
    <w:rsid w:val="00E708E2"/>
    <w:rsid w:val="00E72BFD"/>
    <w:rsid w:val="00E73297"/>
    <w:rsid w:val="00E74797"/>
    <w:rsid w:val="00E765E5"/>
    <w:rsid w:val="00E811D5"/>
    <w:rsid w:val="00E8190B"/>
    <w:rsid w:val="00E82026"/>
    <w:rsid w:val="00E82112"/>
    <w:rsid w:val="00E83006"/>
    <w:rsid w:val="00E830A0"/>
    <w:rsid w:val="00E84BC3"/>
    <w:rsid w:val="00E871C8"/>
    <w:rsid w:val="00E87E93"/>
    <w:rsid w:val="00E91D0D"/>
    <w:rsid w:val="00E91E57"/>
    <w:rsid w:val="00E93294"/>
    <w:rsid w:val="00E93E5E"/>
    <w:rsid w:val="00E94F1C"/>
    <w:rsid w:val="00E96BEE"/>
    <w:rsid w:val="00E97B42"/>
    <w:rsid w:val="00EA0635"/>
    <w:rsid w:val="00EA3CB8"/>
    <w:rsid w:val="00EA4356"/>
    <w:rsid w:val="00EA475D"/>
    <w:rsid w:val="00EA502E"/>
    <w:rsid w:val="00EA63C1"/>
    <w:rsid w:val="00EA75AF"/>
    <w:rsid w:val="00EA7AA6"/>
    <w:rsid w:val="00EB1B46"/>
    <w:rsid w:val="00EB2C08"/>
    <w:rsid w:val="00EB2C76"/>
    <w:rsid w:val="00EB3B80"/>
    <w:rsid w:val="00EB475C"/>
    <w:rsid w:val="00EB5310"/>
    <w:rsid w:val="00EB5D1D"/>
    <w:rsid w:val="00EB7C91"/>
    <w:rsid w:val="00EB7D6E"/>
    <w:rsid w:val="00EB7FD9"/>
    <w:rsid w:val="00EC07D2"/>
    <w:rsid w:val="00EC3E9D"/>
    <w:rsid w:val="00EC3FAB"/>
    <w:rsid w:val="00EC436F"/>
    <w:rsid w:val="00EC642B"/>
    <w:rsid w:val="00ED011D"/>
    <w:rsid w:val="00ED0473"/>
    <w:rsid w:val="00ED22FC"/>
    <w:rsid w:val="00ED59F6"/>
    <w:rsid w:val="00ED5A05"/>
    <w:rsid w:val="00ED622B"/>
    <w:rsid w:val="00EE08B9"/>
    <w:rsid w:val="00EE2062"/>
    <w:rsid w:val="00EE3144"/>
    <w:rsid w:val="00EE3D5C"/>
    <w:rsid w:val="00EE51FE"/>
    <w:rsid w:val="00EE6095"/>
    <w:rsid w:val="00EE6D30"/>
    <w:rsid w:val="00EE7399"/>
    <w:rsid w:val="00EF04CA"/>
    <w:rsid w:val="00EF143C"/>
    <w:rsid w:val="00EF2BA3"/>
    <w:rsid w:val="00EF3029"/>
    <w:rsid w:val="00EF3586"/>
    <w:rsid w:val="00EF4444"/>
    <w:rsid w:val="00EF5171"/>
    <w:rsid w:val="00EF7131"/>
    <w:rsid w:val="00F0034B"/>
    <w:rsid w:val="00F00E51"/>
    <w:rsid w:val="00F01D73"/>
    <w:rsid w:val="00F02634"/>
    <w:rsid w:val="00F0367A"/>
    <w:rsid w:val="00F038F5"/>
    <w:rsid w:val="00F0432B"/>
    <w:rsid w:val="00F043B9"/>
    <w:rsid w:val="00F05EBB"/>
    <w:rsid w:val="00F0785A"/>
    <w:rsid w:val="00F10162"/>
    <w:rsid w:val="00F1075E"/>
    <w:rsid w:val="00F1084A"/>
    <w:rsid w:val="00F11627"/>
    <w:rsid w:val="00F11D51"/>
    <w:rsid w:val="00F1289F"/>
    <w:rsid w:val="00F1372B"/>
    <w:rsid w:val="00F13870"/>
    <w:rsid w:val="00F163F4"/>
    <w:rsid w:val="00F16AFC"/>
    <w:rsid w:val="00F1708D"/>
    <w:rsid w:val="00F17932"/>
    <w:rsid w:val="00F25F4A"/>
    <w:rsid w:val="00F27045"/>
    <w:rsid w:val="00F279EA"/>
    <w:rsid w:val="00F300C0"/>
    <w:rsid w:val="00F36F5B"/>
    <w:rsid w:val="00F37FC6"/>
    <w:rsid w:val="00F41011"/>
    <w:rsid w:val="00F41916"/>
    <w:rsid w:val="00F43077"/>
    <w:rsid w:val="00F442C5"/>
    <w:rsid w:val="00F44D2E"/>
    <w:rsid w:val="00F45C2F"/>
    <w:rsid w:val="00F465AA"/>
    <w:rsid w:val="00F46D4B"/>
    <w:rsid w:val="00F475EC"/>
    <w:rsid w:val="00F50443"/>
    <w:rsid w:val="00F51776"/>
    <w:rsid w:val="00F52EED"/>
    <w:rsid w:val="00F54500"/>
    <w:rsid w:val="00F5497F"/>
    <w:rsid w:val="00F54C11"/>
    <w:rsid w:val="00F54D58"/>
    <w:rsid w:val="00F5648A"/>
    <w:rsid w:val="00F5662A"/>
    <w:rsid w:val="00F567AA"/>
    <w:rsid w:val="00F60F97"/>
    <w:rsid w:val="00F625C0"/>
    <w:rsid w:val="00F630A1"/>
    <w:rsid w:val="00F633A9"/>
    <w:rsid w:val="00F639AB"/>
    <w:rsid w:val="00F64332"/>
    <w:rsid w:val="00F644EB"/>
    <w:rsid w:val="00F64E11"/>
    <w:rsid w:val="00F661FA"/>
    <w:rsid w:val="00F662BE"/>
    <w:rsid w:val="00F67053"/>
    <w:rsid w:val="00F722CC"/>
    <w:rsid w:val="00F731B8"/>
    <w:rsid w:val="00F73497"/>
    <w:rsid w:val="00F73ADB"/>
    <w:rsid w:val="00F73F3F"/>
    <w:rsid w:val="00F73F66"/>
    <w:rsid w:val="00F74890"/>
    <w:rsid w:val="00F749C0"/>
    <w:rsid w:val="00F75857"/>
    <w:rsid w:val="00F7637F"/>
    <w:rsid w:val="00F7774A"/>
    <w:rsid w:val="00F77DFF"/>
    <w:rsid w:val="00F844A8"/>
    <w:rsid w:val="00F8453A"/>
    <w:rsid w:val="00F86772"/>
    <w:rsid w:val="00F86A8A"/>
    <w:rsid w:val="00F87FE8"/>
    <w:rsid w:val="00F901C0"/>
    <w:rsid w:val="00F90DD4"/>
    <w:rsid w:val="00F9358F"/>
    <w:rsid w:val="00F93BB4"/>
    <w:rsid w:val="00F93FB7"/>
    <w:rsid w:val="00F93FBE"/>
    <w:rsid w:val="00F95175"/>
    <w:rsid w:val="00F9719F"/>
    <w:rsid w:val="00F9727F"/>
    <w:rsid w:val="00FA0311"/>
    <w:rsid w:val="00FA0FFC"/>
    <w:rsid w:val="00FA13AA"/>
    <w:rsid w:val="00FA149F"/>
    <w:rsid w:val="00FA18FE"/>
    <w:rsid w:val="00FA3A79"/>
    <w:rsid w:val="00FA4164"/>
    <w:rsid w:val="00FA4AAF"/>
    <w:rsid w:val="00FA5B69"/>
    <w:rsid w:val="00FA6B4F"/>
    <w:rsid w:val="00FA7245"/>
    <w:rsid w:val="00FB0CE9"/>
    <w:rsid w:val="00FB1CD9"/>
    <w:rsid w:val="00FB4796"/>
    <w:rsid w:val="00FB4D12"/>
    <w:rsid w:val="00FB629F"/>
    <w:rsid w:val="00FB757D"/>
    <w:rsid w:val="00FC37B4"/>
    <w:rsid w:val="00FC4141"/>
    <w:rsid w:val="00FC7488"/>
    <w:rsid w:val="00FC7A36"/>
    <w:rsid w:val="00FD011F"/>
    <w:rsid w:val="00FD0F39"/>
    <w:rsid w:val="00FD208E"/>
    <w:rsid w:val="00FD24FF"/>
    <w:rsid w:val="00FD3A92"/>
    <w:rsid w:val="00FD3FA6"/>
    <w:rsid w:val="00FD4281"/>
    <w:rsid w:val="00FD5E43"/>
    <w:rsid w:val="00FD6B78"/>
    <w:rsid w:val="00FD7175"/>
    <w:rsid w:val="00FD7B1F"/>
    <w:rsid w:val="00FD7E2A"/>
    <w:rsid w:val="00FE0AB5"/>
    <w:rsid w:val="00FE1246"/>
    <w:rsid w:val="00FE2F20"/>
    <w:rsid w:val="00FE309E"/>
    <w:rsid w:val="00FE42AB"/>
    <w:rsid w:val="00FE6435"/>
    <w:rsid w:val="00FE6530"/>
    <w:rsid w:val="00FE71F7"/>
    <w:rsid w:val="00FE7685"/>
    <w:rsid w:val="00FE79F3"/>
    <w:rsid w:val="00FE7E81"/>
    <w:rsid w:val="00FF07BA"/>
    <w:rsid w:val="00FF1168"/>
    <w:rsid w:val="00FF3A02"/>
    <w:rsid w:val="00FF3B47"/>
    <w:rsid w:val="00FF6799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9637C"/>
  <w15:docId w15:val="{2F60CA22-47B5-4DE0-9CDC-D998FC494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C133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7B26FD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7B26FD"/>
    <w:rPr>
      <w:color w:val="0000FF" w:themeColor="hyperlink"/>
      <w:u w:val="single"/>
    </w:rPr>
  </w:style>
  <w:style w:type="character" w:styleId="a5">
    <w:name w:val="Strong"/>
    <w:qFormat/>
    <w:rsid w:val="009C6105"/>
    <w:rPr>
      <w:b/>
      <w:bCs/>
    </w:rPr>
  </w:style>
  <w:style w:type="paragraph" w:customStyle="1" w:styleId="CharCharCharChar">
    <w:name w:val="Char Char Char Char"/>
    <w:basedOn w:val="a"/>
    <w:autoRedefine/>
    <w:rsid w:val="009C11EF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customStyle="1" w:styleId="CharCharCharChar0">
    <w:name w:val="Char Char Char Char"/>
    <w:basedOn w:val="a"/>
    <w:autoRedefine/>
    <w:rsid w:val="001F0A7D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6">
    <w:name w:val="header"/>
    <w:basedOn w:val="a"/>
    <w:link w:val="a7"/>
    <w:unhideWhenUsed/>
    <w:rsid w:val="00FA7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FA724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A7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A7245"/>
    <w:rPr>
      <w:sz w:val="18"/>
      <w:szCs w:val="18"/>
    </w:rPr>
  </w:style>
  <w:style w:type="character" w:styleId="aa">
    <w:name w:val="Emphasis"/>
    <w:basedOn w:val="a0"/>
    <w:uiPriority w:val="20"/>
    <w:qFormat/>
    <w:rsid w:val="00956100"/>
    <w:rPr>
      <w:i/>
      <w:iCs/>
    </w:rPr>
  </w:style>
  <w:style w:type="paragraph" w:customStyle="1" w:styleId="CharCharCharChar1">
    <w:name w:val="Char Char Char Char"/>
    <w:basedOn w:val="a"/>
    <w:autoRedefine/>
    <w:rsid w:val="00D24CC8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customStyle="1" w:styleId="CharCharCharChar2">
    <w:name w:val="Char Char Char Char"/>
    <w:basedOn w:val="a"/>
    <w:autoRedefine/>
    <w:rsid w:val="00840A09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C133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7C1338"/>
  </w:style>
  <w:style w:type="paragraph" w:customStyle="1" w:styleId="CharCharCharChar3">
    <w:name w:val="Char Char Char Char"/>
    <w:basedOn w:val="a"/>
    <w:autoRedefine/>
    <w:rsid w:val="00313CB2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customStyle="1" w:styleId="CharCharCharChar4">
    <w:name w:val="Char Char Char Char"/>
    <w:basedOn w:val="a"/>
    <w:autoRedefine/>
    <w:rsid w:val="005B4FAD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styleId="ab">
    <w:name w:val="footnote text"/>
    <w:basedOn w:val="a"/>
    <w:link w:val="ac"/>
    <w:semiHidden/>
    <w:rsid w:val="005B4FAD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脚注文本 字符"/>
    <w:basedOn w:val="a0"/>
    <w:link w:val="ab"/>
    <w:semiHidden/>
    <w:rsid w:val="005B4FAD"/>
    <w:rPr>
      <w:rFonts w:ascii="Times New Roman" w:eastAsia="宋体" w:hAnsi="Times New Roman" w:cs="Times New Roman"/>
      <w:sz w:val="18"/>
      <w:szCs w:val="18"/>
    </w:rPr>
  </w:style>
  <w:style w:type="paragraph" w:customStyle="1" w:styleId="CharCharCharChar5">
    <w:name w:val="Char Char Char Char"/>
    <w:basedOn w:val="a"/>
    <w:autoRedefine/>
    <w:rsid w:val="003D6EEF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character" w:customStyle="1" w:styleId="citation-publication-date">
    <w:name w:val="citation-publication-date"/>
    <w:basedOn w:val="a0"/>
    <w:rsid w:val="00176714"/>
  </w:style>
  <w:style w:type="character" w:customStyle="1" w:styleId="ref-journal">
    <w:name w:val="ref-journal"/>
    <w:basedOn w:val="a0"/>
    <w:rsid w:val="00176714"/>
  </w:style>
  <w:style w:type="character" w:customStyle="1" w:styleId="ref-vol">
    <w:name w:val="ref-vol"/>
    <w:basedOn w:val="a0"/>
    <w:rsid w:val="00176714"/>
  </w:style>
  <w:style w:type="character" w:customStyle="1" w:styleId="highlight">
    <w:name w:val="highlight"/>
    <w:basedOn w:val="a0"/>
    <w:rsid w:val="00176714"/>
  </w:style>
  <w:style w:type="character" w:customStyle="1" w:styleId="ref-title">
    <w:name w:val="ref-title"/>
    <w:basedOn w:val="a0"/>
    <w:rsid w:val="00176714"/>
  </w:style>
  <w:style w:type="character" w:customStyle="1" w:styleId="ref-iss">
    <w:name w:val="ref-iss"/>
    <w:basedOn w:val="a0"/>
    <w:rsid w:val="00176714"/>
  </w:style>
  <w:style w:type="character" w:styleId="ad">
    <w:name w:val="line number"/>
    <w:basedOn w:val="a0"/>
    <w:uiPriority w:val="99"/>
    <w:semiHidden/>
    <w:unhideWhenUsed/>
    <w:rsid w:val="00284AEB"/>
  </w:style>
  <w:style w:type="character" w:customStyle="1" w:styleId="period">
    <w:name w:val="period"/>
    <w:basedOn w:val="a0"/>
    <w:rsid w:val="00633055"/>
  </w:style>
  <w:style w:type="character" w:customStyle="1" w:styleId="cit">
    <w:name w:val="cit"/>
    <w:basedOn w:val="a0"/>
    <w:rsid w:val="00633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5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79D1D6-A79A-4E1C-BE8E-499D5D545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Q</dc:creator>
  <cp:lastModifiedBy>Yang Qing</cp:lastModifiedBy>
  <cp:revision>35</cp:revision>
  <dcterms:created xsi:type="dcterms:W3CDTF">2020-10-09T07:20:00Z</dcterms:created>
  <dcterms:modified xsi:type="dcterms:W3CDTF">2021-01-12T07:10:00Z</dcterms:modified>
</cp:coreProperties>
</file>